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8819F9" w14:textId="333A0808" w:rsidR="00DD46B4" w:rsidRPr="001D4D05" w:rsidRDefault="00C0633A" w:rsidP="00C0633A">
      <w:pPr>
        <w:tabs>
          <w:tab w:val="left" w:pos="4875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 2: </w:t>
      </w:r>
      <w:r w:rsidR="00D30D41">
        <w:rPr>
          <w:rFonts w:ascii="Times New Roman" w:hAnsi="Times New Roman" w:cs="Times New Roman"/>
          <w:b/>
        </w:rPr>
        <w:t xml:space="preserve">Sample size and matching summary </w:t>
      </w:r>
    </w:p>
    <w:p w14:paraId="74ACF83B" w14:textId="3CFF3A68" w:rsidR="00DD46B4" w:rsidRDefault="00545FAE" w:rsidP="00FC0C35">
      <w:pPr>
        <w:tabs>
          <w:tab w:val="left" w:pos="4875"/>
        </w:tabs>
        <w:ind w:firstLine="2160"/>
        <w:rPr>
          <w:b/>
          <w:sz w:val="32"/>
        </w:rPr>
      </w:pPr>
      <w:r>
        <w:rPr>
          <w:b/>
          <w:noProof/>
          <w:sz w:val="32"/>
          <w:lang w:val="de-CH" w:eastAsia="de-CH"/>
        </w:rPr>
        <mc:AlternateContent>
          <mc:Choice Requires="wpg">
            <w:drawing>
              <wp:anchor distT="0" distB="0" distL="114300" distR="114300" simplePos="0" relativeHeight="251706880" behindDoc="0" locked="0" layoutInCell="1" allowOverlap="1" wp14:anchorId="27F952F7" wp14:editId="15B13F67">
                <wp:simplePos x="0" y="0"/>
                <wp:positionH relativeFrom="margin">
                  <wp:posOffset>361950</wp:posOffset>
                </wp:positionH>
                <wp:positionV relativeFrom="paragraph">
                  <wp:posOffset>295910</wp:posOffset>
                </wp:positionV>
                <wp:extent cx="5534025" cy="6510655"/>
                <wp:effectExtent l="0" t="0" r="28575" b="23495"/>
                <wp:wrapNone/>
                <wp:docPr id="97" name="Group 9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34025" cy="6510655"/>
                          <a:chOff x="190500" y="1371751"/>
                          <a:chExt cx="5534025" cy="6038699"/>
                        </a:xfrm>
                      </wpg:grpSpPr>
                      <wps:wsp>
                        <wps:cNvPr id="43" name="Rectangle 43"/>
                        <wps:cNvSpPr/>
                        <wps:spPr>
                          <a:xfrm>
                            <a:off x="658604" y="1395144"/>
                            <a:ext cx="2019300" cy="504825"/>
                          </a:xfrm>
                          <a:prstGeom prst="rect">
                            <a:avLst/>
                          </a:prstGeom>
                          <a:ln>
                            <a:headEnd type="none" w="sm" len="sm"/>
                            <a:tailEnd type="none" w="sm" len="sm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0456C50" w14:textId="4A4D82FF" w:rsidR="00DD46B4" w:rsidRPr="00E72688" w:rsidRDefault="00DD46B4" w:rsidP="00DD46B4">
                              <w:pPr>
                                <w:spacing w:after="0" w:line="240" w:lineRule="auto"/>
                                <w:jc w:val="center"/>
                                <w:textDirection w:val="btLr"/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0F3D26">
                                <w:rPr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>Version-1</w:t>
                              </w:r>
                              <w:r w:rsidRPr="00E72688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 (2wks/6months)</w:t>
                              </w:r>
                            </w:p>
                            <w:p w14:paraId="1AA74B14" w14:textId="64553056" w:rsidR="00112462" w:rsidRPr="00E72688" w:rsidRDefault="00112462" w:rsidP="00DD46B4">
                              <w:pPr>
                                <w:spacing w:after="0" w:line="240" w:lineRule="auto"/>
                                <w:jc w:val="center"/>
                                <w:textDirection w:val="btL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E72688">
                                <w:rPr>
                                  <w:sz w:val="18"/>
                                  <w:szCs w:val="18"/>
                                </w:rPr>
                                <w:t>11 Health items, 42 non-health items</w:t>
                              </w:r>
                            </w:p>
                          </w:txbxContent>
                        </wps:txbx>
                        <wps:bodyPr spcFirstLastPara="1" wrap="square" lIns="91425" tIns="45700" rIns="91425" bIns="45700" anchor="ctr" anchorCtr="0">
                          <a:noAutofit/>
                        </wps:bodyPr>
                      </wps:wsp>
                      <wps:wsp>
                        <wps:cNvPr id="53" name="Rectangle 53"/>
                        <wps:cNvSpPr/>
                        <wps:spPr>
                          <a:xfrm>
                            <a:off x="3519849" y="1371751"/>
                            <a:ext cx="2095500" cy="495300"/>
                          </a:xfrm>
                          <a:prstGeom prst="rect">
                            <a:avLst/>
                          </a:prstGeom>
                          <a:ln>
                            <a:headEnd type="none" w="sm" len="sm"/>
                            <a:tailEnd type="none" w="sm" len="sm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546D937" w14:textId="71397A33" w:rsidR="00DD46B4" w:rsidRPr="00E72688" w:rsidRDefault="00DD46B4" w:rsidP="00DD46B4">
                              <w:pPr>
                                <w:spacing w:after="0" w:line="240" w:lineRule="auto"/>
                                <w:jc w:val="center"/>
                                <w:textDirection w:val="btLr"/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0F3D26">
                                <w:rPr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>Version-2</w:t>
                              </w:r>
                              <w:r w:rsidRPr="00E72688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 xml:space="preserve"> (4wks/12months</w:t>
                              </w:r>
                              <w:r w:rsidR="00112462" w:rsidRPr="00E72688">
                                <w:rPr>
                                  <w:color w:val="000000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5DE56DA9" w14:textId="77777777" w:rsidR="00112462" w:rsidRPr="00E72688" w:rsidRDefault="00112462" w:rsidP="00112462">
                              <w:pPr>
                                <w:spacing w:after="0" w:line="240" w:lineRule="auto"/>
                                <w:jc w:val="center"/>
                                <w:textDirection w:val="btL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E72688">
                                <w:rPr>
                                  <w:sz w:val="18"/>
                                  <w:szCs w:val="18"/>
                                </w:rPr>
                                <w:t>11 Health items, 42 non-health items</w:t>
                              </w:r>
                            </w:p>
                          </w:txbxContent>
                        </wps:txbx>
                        <wps:bodyPr spcFirstLastPara="1" wrap="square" lIns="91425" tIns="45700" rIns="91425" bIns="45700" anchor="ctr" anchorCtr="0">
                          <a:noAutofit/>
                        </wps:bodyPr>
                      </wps:wsp>
                      <wps:wsp>
                        <wps:cNvPr id="59" name="Straight Arrow Connector 59"/>
                        <wps:cNvCnPr/>
                        <wps:spPr>
                          <a:xfrm>
                            <a:off x="4571999" y="1899969"/>
                            <a:ext cx="0" cy="272780"/>
                          </a:xfrm>
                          <a:prstGeom prst="straightConnector1">
                            <a:avLst/>
                          </a:prstGeom>
                          <a:ln>
                            <a:headEnd type="none" w="sm" len="sm"/>
                            <a:tailEnd type="triangl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g:grpSp>
                        <wpg:cNvPr id="69" name="Group 69"/>
                        <wpg:cNvGrpSpPr/>
                        <wpg:grpSpPr>
                          <a:xfrm>
                            <a:off x="190500" y="2321718"/>
                            <a:ext cx="2619375" cy="5088732"/>
                            <a:chOff x="0" y="-183357"/>
                            <a:chExt cx="2619375" cy="5088732"/>
                          </a:xfrm>
                        </wpg:grpSpPr>
                        <wps:wsp>
                          <wps:cNvPr id="47" name="Rectangle 47"/>
                          <wps:cNvSpPr/>
                          <wps:spPr>
                            <a:xfrm>
                              <a:off x="485774" y="-183357"/>
                              <a:ext cx="2028825" cy="734393"/>
                            </a:xfrm>
                            <a:prstGeom prst="rect">
                              <a:avLst/>
                            </a:prstGeom>
                            <a:ln>
                              <a:headEnd type="none" w="sm" len="sm"/>
                              <a:tailEnd type="none" w="sm" len="sm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0B6ABE8" w14:textId="223D66A1" w:rsidR="00DD46B4" w:rsidRDefault="00DD46B4" w:rsidP="00DD46B4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824487"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  <w:t>Total households interviewed</w:t>
                                </w:r>
                                <w:r w:rsidR="00884284"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  <w:t>=7</w:t>
                                </w:r>
                                <w:r w:rsidR="00E7285D"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  <w:t>46</w:t>
                                </w:r>
                                <w:r w:rsidRPr="00824487"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="0068645A"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  <w:t>household sample=</w:t>
                                </w:r>
                                <w:r w:rsidR="00E7285D"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  <w:t>6</w:t>
                                </w:r>
                                <w:r w:rsidRPr="00824487"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  <w:t>7</w:t>
                                </w:r>
                                <w:r w:rsidR="00E7285D"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  <w:t>0</w:t>
                                </w:r>
                              </w:p>
                              <w:p w14:paraId="6B004E40" w14:textId="1DF16BEC" w:rsidR="0068645A" w:rsidRDefault="0068645A" w:rsidP="00DD46B4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  <w:t>Provider sample =</w:t>
                                </w:r>
                                <w:r w:rsidR="00316982"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  <w:t>76</w:t>
                                </w:r>
                              </w:p>
                              <w:p w14:paraId="51C60EDB" w14:textId="289E2196" w:rsidR="003577D1" w:rsidRDefault="003577D1" w:rsidP="00DD46B4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  <w:t>% OOPs = 386 (48)</w:t>
                                </w:r>
                              </w:p>
                              <w:p w14:paraId="557B30E3" w14:textId="5D2DEDF9" w:rsidR="003577D1" w:rsidRDefault="003577D1" w:rsidP="00DD46B4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  <w:t>% OOPs matched = 283(73)</w:t>
                                </w:r>
                              </w:p>
                              <w:p w14:paraId="202CEAA9" w14:textId="77777777" w:rsidR="003577D1" w:rsidRPr="00824487" w:rsidRDefault="003577D1" w:rsidP="00DD46B4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18"/>
                                    <w:szCs w:val="18"/>
                                  </w:rPr>
                                </w:pP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62" name="Rectangle 62"/>
                          <wps:cNvSpPr/>
                          <wps:spPr>
                            <a:xfrm>
                              <a:off x="304800" y="647699"/>
                              <a:ext cx="933450" cy="523875"/>
                            </a:xfrm>
                            <a:prstGeom prst="rect">
                              <a:avLst/>
                            </a:prstGeom>
                            <a:ln>
                              <a:headEnd type="none" w="sm" len="sm"/>
                              <a:tailEnd type="none" w="sm" len="sm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64FF440" w14:textId="2458E1DA" w:rsidR="00DD46B4" w:rsidRPr="00316982" w:rsidRDefault="00992798" w:rsidP="00DD46B4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b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 w:rsidRPr="00316982">
                                  <w:rPr>
                                    <w:b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Inpatient care</w:t>
                                </w:r>
                              </w:p>
                              <w:p w14:paraId="490E8B4D" w14:textId="531A1F66" w:rsidR="00316982" w:rsidRPr="000C7A76" w:rsidRDefault="00992798" w:rsidP="000C7A76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 w:rsidRPr="00316982">
                                  <w:rPr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Household report=108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2" name="Rectangle 2"/>
                          <wps:cNvSpPr/>
                          <wps:spPr>
                            <a:xfrm>
                              <a:off x="1533525" y="657225"/>
                              <a:ext cx="1085850" cy="501015"/>
                            </a:xfrm>
                            <a:prstGeom prst="rect">
                              <a:avLst/>
                            </a:prstGeom>
                            <a:ln>
                              <a:headEnd type="none" w="sm" len="sm"/>
                              <a:tailEnd type="none" w="sm" len="sm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C34AF97" w14:textId="21DA0379" w:rsidR="00992798" w:rsidRPr="007747AF" w:rsidRDefault="00992798" w:rsidP="00992798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7747AF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 xml:space="preserve">Number matched </w:t>
                                </w:r>
                                <w:r w:rsidR="00824487" w:rsidRPr="007747AF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to</w:t>
                                </w:r>
                                <w:r w:rsidRPr="007747AF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 xml:space="preserve"> provider=35 (</w:t>
                                </w:r>
                                <w:r w:rsidR="009408B1" w:rsidRPr="007747AF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32%</w:t>
                                </w:r>
                                <w:r w:rsidRPr="007747AF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3" name="Rectangle 3"/>
                          <wps:cNvSpPr/>
                          <wps:spPr>
                            <a:xfrm>
                              <a:off x="304800" y="1362075"/>
                              <a:ext cx="952500" cy="495300"/>
                            </a:xfrm>
                            <a:prstGeom prst="rect">
                              <a:avLst/>
                            </a:prstGeom>
                            <a:ln>
                              <a:headEnd type="none" w="sm" len="sm"/>
                              <a:tailEnd type="none" w="sm" len="sm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5F6742C" w14:textId="6AACCE75" w:rsidR="00992798" w:rsidRPr="007747AF" w:rsidRDefault="00824487" w:rsidP="00992798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b/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7747AF">
                                  <w:rPr>
                                    <w:b/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Preventive</w:t>
                                </w:r>
                                <w:r w:rsidR="00992798" w:rsidRPr="007747AF">
                                  <w:rPr>
                                    <w:b/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 xml:space="preserve"> care</w:t>
                                </w:r>
                              </w:p>
                              <w:p w14:paraId="23225897" w14:textId="6D71272D" w:rsidR="00400506" w:rsidRPr="007747AF" w:rsidRDefault="00400506" w:rsidP="00400506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7747AF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Household report=</w:t>
                                </w:r>
                                <w:r w:rsidR="00824487" w:rsidRPr="007747AF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28</w:t>
                                </w:r>
                              </w:p>
                              <w:p w14:paraId="0BCB3887" w14:textId="77777777" w:rsidR="00400506" w:rsidRPr="007747AF" w:rsidRDefault="00400506" w:rsidP="00992798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4" name="Rectangle 4"/>
                          <wps:cNvSpPr/>
                          <wps:spPr>
                            <a:xfrm>
                              <a:off x="1533525" y="1362075"/>
                              <a:ext cx="1057275" cy="495300"/>
                            </a:xfrm>
                            <a:prstGeom prst="rect">
                              <a:avLst/>
                            </a:prstGeom>
                            <a:ln>
                              <a:headEnd type="none" w="sm" len="sm"/>
                              <a:tailEnd type="none" w="sm" len="sm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0A25F82" w14:textId="4D949688" w:rsidR="00824487" w:rsidRPr="007747AF" w:rsidRDefault="00824487" w:rsidP="00824487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7747AF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Number matched to provider=20 (71%)</w:t>
                                </w:r>
                              </w:p>
                              <w:p w14:paraId="0FB7CD64" w14:textId="79A50A32" w:rsidR="00992798" w:rsidRPr="007747AF" w:rsidRDefault="00992798" w:rsidP="00992798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4" name="Rectangle 14"/>
                          <wps:cNvSpPr/>
                          <wps:spPr>
                            <a:xfrm>
                              <a:off x="285750" y="2038350"/>
                              <a:ext cx="952500" cy="714375"/>
                            </a:xfrm>
                            <a:prstGeom prst="rect">
                              <a:avLst/>
                            </a:prstGeom>
                            <a:ln>
                              <a:headEnd type="none" w="sm" len="sm"/>
                              <a:tailEnd type="none" w="sm" len="sm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D52B78F" w14:textId="77777777" w:rsidR="007747AF" w:rsidRDefault="007747AF" w:rsidP="007747AF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b/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>
                                  <w:rPr>
                                    <w:b/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Other health services</w:t>
                                </w:r>
                              </w:p>
                              <w:p w14:paraId="76686D91" w14:textId="5D056571" w:rsidR="007747AF" w:rsidRPr="007747AF" w:rsidRDefault="007747AF" w:rsidP="007747AF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7747AF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Household report=</w:t>
                                </w:r>
                                <w:r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0</w:t>
                                </w:r>
                              </w:p>
                              <w:p w14:paraId="1F403DED" w14:textId="77777777" w:rsidR="007747AF" w:rsidRPr="007747AF" w:rsidRDefault="007747AF" w:rsidP="007747AF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5" name="Rectangle 15"/>
                          <wps:cNvSpPr/>
                          <wps:spPr>
                            <a:xfrm>
                              <a:off x="1514475" y="2038350"/>
                              <a:ext cx="1057275" cy="714375"/>
                            </a:xfrm>
                            <a:prstGeom prst="rect">
                              <a:avLst/>
                            </a:prstGeom>
                            <a:ln>
                              <a:headEnd type="none" w="sm" len="sm"/>
                              <a:tailEnd type="none" w="sm" len="sm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E947673" w14:textId="4C010309" w:rsidR="007747AF" w:rsidRPr="007747AF" w:rsidRDefault="007747AF" w:rsidP="007747AF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7747AF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Number matched to provider=</w:t>
                                </w:r>
                                <w:r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0</w:t>
                                </w:r>
                                <w:r w:rsidRPr="007747AF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 xml:space="preserve"> (</w:t>
                                </w:r>
                                <w:r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0</w:t>
                                </w:r>
                                <w:r w:rsidRPr="007747AF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%)</w:t>
                                </w:r>
                              </w:p>
                              <w:p w14:paraId="20911350" w14:textId="77777777" w:rsidR="007747AF" w:rsidRPr="007747AF" w:rsidRDefault="007747AF" w:rsidP="007747AF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6" name="Rectangle 16"/>
                          <wps:cNvSpPr/>
                          <wps:spPr>
                            <a:xfrm>
                              <a:off x="295275" y="2990850"/>
                              <a:ext cx="952500" cy="495300"/>
                            </a:xfrm>
                            <a:prstGeom prst="rect">
                              <a:avLst/>
                            </a:prstGeom>
                            <a:ln>
                              <a:headEnd type="none" w="sm" len="sm"/>
                              <a:tailEnd type="none" w="sm" len="sm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4DB7D4B" w14:textId="17E1531A" w:rsidR="007747AF" w:rsidRPr="007747AF" w:rsidRDefault="007747AF" w:rsidP="007747AF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b/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>
                                  <w:rPr>
                                    <w:b/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Outpatient</w:t>
                                </w:r>
                                <w:r w:rsidRPr="007747AF">
                                  <w:rPr>
                                    <w:b/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 xml:space="preserve"> care</w:t>
                                </w:r>
                              </w:p>
                              <w:p w14:paraId="43626BB4" w14:textId="20ADC264" w:rsidR="007747AF" w:rsidRPr="007747AF" w:rsidRDefault="007747AF" w:rsidP="007747AF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7747AF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Household report=</w:t>
                                </w:r>
                                <w:r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33</w:t>
                                </w:r>
                              </w:p>
                              <w:p w14:paraId="31CAC0D8" w14:textId="77777777" w:rsidR="007747AF" w:rsidRPr="007747AF" w:rsidRDefault="007747AF" w:rsidP="007747AF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7" name="Rectangle 17"/>
                          <wps:cNvSpPr/>
                          <wps:spPr>
                            <a:xfrm>
                              <a:off x="1524000" y="2990850"/>
                              <a:ext cx="1057275" cy="495300"/>
                            </a:xfrm>
                            <a:prstGeom prst="rect">
                              <a:avLst/>
                            </a:prstGeom>
                            <a:ln>
                              <a:headEnd type="none" w="sm" len="sm"/>
                              <a:tailEnd type="none" w="sm" len="sm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A54D9E3" w14:textId="40D57EBF" w:rsidR="007747AF" w:rsidRPr="007747AF" w:rsidRDefault="007747AF" w:rsidP="007747AF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7747AF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Number matched to provider=20 (</w:t>
                                </w:r>
                                <w:r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6</w:t>
                                </w:r>
                                <w:r w:rsidRPr="007747AF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1%)</w:t>
                                </w:r>
                              </w:p>
                              <w:p w14:paraId="3437B4E1" w14:textId="77777777" w:rsidR="007747AF" w:rsidRPr="007747AF" w:rsidRDefault="007747AF" w:rsidP="007747AF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8" name="Rectangle 18"/>
                          <wps:cNvSpPr/>
                          <wps:spPr>
                            <a:xfrm>
                              <a:off x="314325" y="3705225"/>
                              <a:ext cx="952500" cy="495300"/>
                            </a:xfrm>
                            <a:prstGeom prst="rect">
                              <a:avLst/>
                            </a:prstGeom>
                            <a:ln>
                              <a:headEnd type="none" w="sm" len="sm"/>
                              <a:tailEnd type="none" w="sm" len="sm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96C425F" w14:textId="604FD989" w:rsidR="007747AF" w:rsidRPr="007747AF" w:rsidRDefault="007747AF" w:rsidP="007747AF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b/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>
                                  <w:rPr>
                                    <w:b/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Medicines</w:t>
                                </w:r>
                              </w:p>
                              <w:p w14:paraId="293B2050" w14:textId="4ACDD146" w:rsidR="007747AF" w:rsidRPr="007747AF" w:rsidRDefault="007747AF" w:rsidP="007747AF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7747AF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Household report=2</w:t>
                                </w:r>
                                <w:r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95</w:t>
                                </w:r>
                              </w:p>
                              <w:p w14:paraId="5C5362D2" w14:textId="77777777" w:rsidR="007747AF" w:rsidRPr="007747AF" w:rsidRDefault="007747AF" w:rsidP="007747AF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9" name="Rectangle 19"/>
                          <wps:cNvSpPr/>
                          <wps:spPr>
                            <a:xfrm>
                              <a:off x="1543050" y="3705225"/>
                              <a:ext cx="1057275" cy="495300"/>
                            </a:xfrm>
                            <a:prstGeom prst="rect">
                              <a:avLst/>
                            </a:prstGeom>
                            <a:ln>
                              <a:headEnd type="none" w="sm" len="sm"/>
                              <a:tailEnd type="none" w="sm" len="sm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602F041" w14:textId="7A299297" w:rsidR="007747AF" w:rsidRPr="007747AF" w:rsidRDefault="007747AF" w:rsidP="007747AF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7747AF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Number matched to provider=</w:t>
                                </w:r>
                                <w:r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234</w:t>
                                </w:r>
                                <w:r w:rsidRPr="007747AF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 xml:space="preserve"> (7</w:t>
                                </w:r>
                                <w:r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9</w:t>
                                </w:r>
                                <w:r w:rsidRPr="007747AF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%)</w:t>
                                </w:r>
                              </w:p>
                              <w:p w14:paraId="39C7988C" w14:textId="77777777" w:rsidR="007747AF" w:rsidRPr="007747AF" w:rsidRDefault="007747AF" w:rsidP="007747AF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20" name="Rectangle 20"/>
                          <wps:cNvSpPr/>
                          <wps:spPr>
                            <a:xfrm>
                              <a:off x="285750" y="4410075"/>
                              <a:ext cx="1095375" cy="495300"/>
                            </a:xfrm>
                            <a:prstGeom prst="rect">
                              <a:avLst/>
                            </a:prstGeom>
                            <a:ln>
                              <a:headEnd type="none" w="sm" len="sm"/>
                              <a:tailEnd type="none" w="sm" len="sm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7E9A763" w14:textId="716AC84E" w:rsidR="007747AF" w:rsidRPr="007747AF" w:rsidRDefault="007747AF" w:rsidP="007747AF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b/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>
                                  <w:rPr>
                                    <w:b/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Medical products</w:t>
                                </w:r>
                              </w:p>
                              <w:p w14:paraId="49C7569C" w14:textId="7B99BEFD" w:rsidR="007747AF" w:rsidRPr="007747AF" w:rsidRDefault="007747AF" w:rsidP="007747AF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7747AF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Household report=</w:t>
                                </w:r>
                                <w:r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9</w:t>
                                </w:r>
                              </w:p>
                              <w:p w14:paraId="7F5269BF" w14:textId="77777777" w:rsidR="007747AF" w:rsidRPr="007747AF" w:rsidRDefault="007747AF" w:rsidP="007747AF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21" name="Rectangle 21"/>
                          <wps:cNvSpPr/>
                          <wps:spPr>
                            <a:xfrm>
                              <a:off x="1562100" y="4410075"/>
                              <a:ext cx="1057275" cy="495300"/>
                            </a:xfrm>
                            <a:prstGeom prst="rect">
                              <a:avLst/>
                            </a:prstGeom>
                            <a:ln>
                              <a:headEnd type="none" w="sm" len="sm"/>
                              <a:tailEnd type="none" w="sm" len="sm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7AFC4BE" w14:textId="25D41186" w:rsidR="007747AF" w:rsidRPr="007747AF" w:rsidRDefault="007747AF" w:rsidP="007747AF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7747AF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Number matched to provider=0 (</w:t>
                                </w:r>
                                <w:r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0</w:t>
                                </w:r>
                                <w:r w:rsidRPr="007747AF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%)</w:t>
                                </w:r>
                              </w:p>
                              <w:p w14:paraId="4D1B6658" w14:textId="77777777" w:rsidR="007747AF" w:rsidRPr="007747AF" w:rsidRDefault="007747AF" w:rsidP="007747AF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25" name="Straight Connector 25"/>
                          <wps:cNvCnPr/>
                          <wps:spPr>
                            <a:xfrm>
                              <a:off x="9525" y="180975"/>
                              <a:ext cx="476250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6" name="Straight Connector 26"/>
                          <wps:cNvCnPr/>
                          <wps:spPr>
                            <a:xfrm>
                              <a:off x="9525" y="180975"/>
                              <a:ext cx="0" cy="4410075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7" name="Straight Connector 27"/>
                          <wps:cNvCnPr/>
                          <wps:spPr>
                            <a:xfrm>
                              <a:off x="9525" y="4591050"/>
                              <a:ext cx="285750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9" name="Straight Connector 29"/>
                          <wps:cNvCnPr/>
                          <wps:spPr>
                            <a:xfrm>
                              <a:off x="9525" y="3943350"/>
                              <a:ext cx="304800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0" name="Straight Connector 30"/>
                          <wps:cNvCnPr/>
                          <wps:spPr>
                            <a:xfrm>
                              <a:off x="9525" y="3181350"/>
                              <a:ext cx="276225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1" name="Straight Connector 31"/>
                          <wps:cNvCnPr/>
                          <wps:spPr>
                            <a:xfrm>
                              <a:off x="9525" y="2400300"/>
                              <a:ext cx="285750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2" name="Straight Connector 32"/>
                          <wps:cNvCnPr/>
                          <wps:spPr>
                            <a:xfrm>
                              <a:off x="0" y="1600200"/>
                              <a:ext cx="304800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3" name="Straight Connector 33"/>
                          <wps:cNvCnPr/>
                          <wps:spPr>
                            <a:xfrm>
                              <a:off x="9525" y="904875"/>
                              <a:ext cx="295275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4" name="Straight Arrow Connector 34"/>
                          <wps:cNvCnPr/>
                          <wps:spPr>
                            <a:xfrm>
                              <a:off x="1266825" y="962025"/>
                              <a:ext cx="276225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5" name="Straight Arrow Connector 35"/>
                          <wps:cNvCnPr/>
                          <wps:spPr>
                            <a:xfrm>
                              <a:off x="1266825" y="1600200"/>
                              <a:ext cx="266700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6" name="Straight Arrow Connector 36"/>
                          <wps:cNvCnPr/>
                          <wps:spPr>
                            <a:xfrm>
                              <a:off x="1257300" y="2352675"/>
                              <a:ext cx="257175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8" name="Straight Arrow Connector 38"/>
                          <wps:cNvCnPr/>
                          <wps:spPr>
                            <a:xfrm>
                              <a:off x="1276350" y="3990975"/>
                              <a:ext cx="285750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8" name="Straight Arrow Connector 68"/>
                          <wps:cNvCnPr/>
                          <wps:spPr>
                            <a:xfrm>
                              <a:off x="1381125" y="4676775"/>
                              <a:ext cx="180975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70" name="Group 70"/>
                        <wpg:cNvGrpSpPr/>
                        <wpg:grpSpPr>
                          <a:xfrm>
                            <a:off x="3105150" y="2270874"/>
                            <a:ext cx="2619375" cy="5139576"/>
                            <a:chOff x="0" y="-234201"/>
                            <a:chExt cx="2619375" cy="5139576"/>
                          </a:xfrm>
                        </wpg:grpSpPr>
                        <wps:wsp>
                          <wps:cNvPr id="71" name="Rectangle 71"/>
                          <wps:cNvSpPr/>
                          <wps:spPr>
                            <a:xfrm>
                              <a:off x="476249" y="-234201"/>
                              <a:ext cx="2085975" cy="785322"/>
                            </a:xfrm>
                            <a:prstGeom prst="rect">
                              <a:avLst/>
                            </a:prstGeom>
                            <a:ln>
                              <a:headEnd type="none" w="sm" len="sm"/>
                              <a:tailEnd type="none" w="sm" len="sm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EE439C4" w14:textId="10F5ECE0" w:rsidR="00691861" w:rsidRDefault="00691861" w:rsidP="00691861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color w:val="000000"/>
                                    <w:sz w:val="16"/>
                                    <w:szCs w:val="16"/>
                                  </w:rPr>
                                </w:pPr>
                                <w:r w:rsidRPr="00447EFA">
                                  <w:rPr>
                                    <w:color w:val="000000"/>
                                    <w:sz w:val="16"/>
                                    <w:szCs w:val="16"/>
                                  </w:rPr>
                                  <w:t xml:space="preserve">Total households interviewed </w:t>
                                </w:r>
                                <w:r w:rsidR="00884284">
                                  <w:rPr>
                                    <w:color w:val="000000"/>
                                    <w:sz w:val="16"/>
                                    <w:szCs w:val="16"/>
                                  </w:rPr>
                                  <w:t>=</w:t>
                                </w:r>
                                <w:r w:rsidRPr="00447EFA">
                                  <w:rPr>
                                    <w:color w:val="000000"/>
                                    <w:sz w:val="16"/>
                                    <w:szCs w:val="16"/>
                                  </w:rPr>
                                  <w:t>480</w:t>
                                </w:r>
                              </w:p>
                              <w:p w14:paraId="2E5DCE62" w14:textId="0DB5C291" w:rsidR="00884284" w:rsidRPr="00447EFA" w:rsidRDefault="00884284" w:rsidP="00691861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color w:val="000000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color w:val="000000"/>
                                    <w:sz w:val="16"/>
                                    <w:szCs w:val="16"/>
                                  </w:rPr>
                                  <w:t>Household sample=431</w:t>
                                </w:r>
                              </w:p>
                              <w:p w14:paraId="3A63F295" w14:textId="1AA47B6F" w:rsidR="00447EFA" w:rsidRDefault="00447EFA" w:rsidP="00691861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color w:val="000000"/>
                                    <w:sz w:val="16"/>
                                    <w:szCs w:val="16"/>
                                  </w:rPr>
                                </w:pPr>
                                <w:r w:rsidRPr="00447EFA">
                                  <w:rPr>
                                    <w:color w:val="000000"/>
                                    <w:sz w:val="16"/>
                                    <w:szCs w:val="16"/>
                                  </w:rPr>
                                  <w:t>Provider sample=49</w:t>
                                </w:r>
                              </w:p>
                              <w:p w14:paraId="725E905C" w14:textId="16F46919" w:rsidR="00945F7D" w:rsidRDefault="00945F7D" w:rsidP="00945F7D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  <w:t>% OOPs = 279 (58)</w:t>
                                </w:r>
                              </w:p>
                              <w:p w14:paraId="33201F53" w14:textId="58C7BADE" w:rsidR="00945F7D" w:rsidRPr="00447EFA" w:rsidRDefault="00945F7D" w:rsidP="00945F7D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color w:val="000000"/>
                                    <w:sz w:val="18"/>
                                    <w:szCs w:val="18"/>
                                  </w:rPr>
                                  <w:t>% OOPs matched = 226(81)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72" name="Rectangle 72"/>
                          <wps:cNvSpPr/>
                          <wps:spPr>
                            <a:xfrm>
                              <a:off x="304800" y="647700"/>
                              <a:ext cx="933450" cy="523875"/>
                            </a:xfrm>
                            <a:prstGeom prst="rect">
                              <a:avLst/>
                            </a:prstGeom>
                            <a:ln>
                              <a:headEnd type="none" w="sm" len="sm"/>
                              <a:tailEnd type="none" w="sm" len="sm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4890A70" w14:textId="77777777" w:rsidR="00691861" w:rsidRPr="007747AF" w:rsidRDefault="00691861" w:rsidP="00691861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b/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7747AF">
                                  <w:rPr>
                                    <w:b/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Inpatient care</w:t>
                                </w:r>
                              </w:p>
                              <w:p w14:paraId="48625CA7" w14:textId="4B6CDF31" w:rsidR="00691861" w:rsidRPr="00824487" w:rsidRDefault="00691861" w:rsidP="00691861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824487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Household report=</w:t>
                                </w:r>
                                <w:r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73" name="Rectangle 73"/>
                          <wps:cNvSpPr/>
                          <wps:spPr>
                            <a:xfrm>
                              <a:off x="1533525" y="657225"/>
                              <a:ext cx="1085850" cy="501015"/>
                            </a:xfrm>
                            <a:prstGeom prst="rect">
                              <a:avLst/>
                            </a:prstGeom>
                            <a:ln>
                              <a:headEnd type="none" w="sm" len="sm"/>
                              <a:tailEnd type="none" w="sm" len="sm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0895727" w14:textId="6899E9FA" w:rsidR="00691861" w:rsidRPr="007747AF" w:rsidRDefault="00691861" w:rsidP="00691861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7747AF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Number matched to provider=</w:t>
                                </w:r>
                                <w:r w:rsidR="00972B11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64</w:t>
                                </w:r>
                                <w:r w:rsidRPr="007747AF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 xml:space="preserve"> (</w:t>
                                </w:r>
                                <w:r w:rsidR="00972B11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64</w:t>
                                </w:r>
                                <w:r w:rsidRPr="007747AF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%)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74" name="Rectangle 74"/>
                          <wps:cNvSpPr/>
                          <wps:spPr>
                            <a:xfrm>
                              <a:off x="304800" y="1362075"/>
                              <a:ext cx="952500" cy="495300"/>
                            </a:xfrm>
                            <a:prstGeom prst="rect">
                              <a:avLst/>
                            </a:prstGeom>
                            <a:ln>
                              <a:headEnd type="none" w="sm" len="sm"/>
                              <a:tailEnd type="none" w="sm" len="sm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FE11689" w14:textId="77777777" w:rsidR="00691861" w:rsidRPr="007747AF" w:rsidRDefault="00691861" w:rsidP="00691861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b/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7747AF">
                                  <w:rPr>
                                    <w:b/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Preventive care</w:t>
                                </w:r>
                              </w:p>
                              <w:p w14:paraId="692A556B" w14:textId="33AFA3A0" w:rsidR="00691861" w:rsidRPr="007747AF" w:rsidRDefault="00691861" w:rsidP="00691861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7747AF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Household report=2</w:t>
                                </w:r>
                                <w:r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1</w:t>
                                </w:r>
                              </w:p>
                              <w:p w14:paraId="181BD270" w14:textId="77777777" w:rsidR="00691861" w:rsidRPr="007747AF" w:rsidRDefault="00691861" w:rsidP="00691861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75" name="Rectangle 75"/>
                          <wps:cNvSpPr/>
                          <wps:spPr>
                            <a:xfrm>
                              <a:off x="1533525" y="1362075"/>
                              <a:ext cx="1057275" cy="495300"/>
                            </a:xfrm>
                            <a:prstGeom prst="rect">
                              <a:avLst/>
                            </a:prstGeom>
                            <a:ln>
                              <a:headEnd type="none" w="sm" len="sm"/>
                              <a:tailEnd type="none" w="sm" len="sm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AF36C59" w14:textId="367C67D9" w:rsidR="00691861" w:rsidRPr="007747AF" w:rsidRDefault="00691861" w:rsidP="00691861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7747AF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Number matched to provider=</w:t>
                                </w:r>
                                <w:r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1</w:t>
                                </w:r>
                                <w:r w:rsidR="007C168E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5</w:t>
                                </w:r>
                                <w:r w:rsidRPr="007747AF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 xml:space="preserve"> (</w:t>
                                </w:r>
                                <w:r w:rsidR="007C168E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71</w:t>
                                </w:r>
                                <w:r w:rsidRPr="007747AF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%)</w:t>
                                </w:r>
                              </w:p>
                              <w:p w14:paraId="67909920" w14:textId="77777777" w:rsidR="00691861" w:rsidRPr="007747AF" w:rsidRDefault="00691861" w:rsidP="00691861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76" name="Rectangle 76"/>
                          <wps:cNvSpPr/>
                          <wps:spPr>
                            <a:xfrm>
                              <a:off x="285750" y="2038350"/>
                              <a:ext cx="952500" cy="714375"/>
                            </a:xfrm>
                            <a:prstGeom prst="rect">
                              <a:avLst/>
                            </a:prstGeom>
                            <a:ln>
                              <a:headEnd type="none" w="sm" len="sm"/>
                              <a:tailEnd type="none" w="sm" len="sm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BF505B0" w14:textId="77777777" w:rsidR="00691861" w:rsidRDefault="00691861" w:rsidP="00691861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b/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>
                                  <w:rPr>
                                    <w:b/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Other health services</w:t>
                                </w:r>
                              </w:p>
                              <w:p w14:paraId="11E81C03" w14:textId="1F4CA994" w:rsidR="00691861" w:rsidRPr="007747AF" w:rsidRDefault="00691861" w:rsidP="00691861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7747AF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Household report=</w:t>
                                </w:r>
                                <w:r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1</w:t>
                                </w:r>
                              </w:p>
                              <w:p w14:paraId="10876839" w14:textId="77777777" w:rsidR="00691861" w:rsidRPr="007747AF" w:rsidRDefault="00691861" w:rsidP="00691861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77" name="Rectangle 77"/>
                          <wps:cNvSpPr/>
                          <wps:spPr>
                            <a:xfrm>
                              <a:off x="1514475" y="2038350"/>
                              <a:ext cx="1057275" cy="714375"/>
                            </a:xfrm>
                            <a:prstGeom prst="rect">
                              <a:avLst/>
                            </a:prstGeom>
                            <a:ln>
                              <a:headEnd type="none" w="sm" len="sm"/>
                              <a:tailEnd type="none" w="sm" len="sm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4B5F820" w14:textId="77777777" w:rsidR="00691861" w:rsidRPr="007747AF" w:rsidRDefault="00691861" w:rsidP="00691861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7747AF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Number matched to provider=</w:t>
                                </w:r>
                                <w:r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0</w:t>
                                </w:r>
                                <w:r w:rsidRPr="007747AF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 xml:space="preserve"> (</w:t>
                                </w:r>
                                <w:r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0</w:t>
                                </w:r>
                                <w:r w:rsidRPr="007747AF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%)</w:t>
                                </w:r>
                              </w:p>
                              <w:p w14:paraId="73FCAB07" w14:textId="77777777" w:rsidR="00691861" w:rsidRPr="007747AF" w:rsidRDefault="00691861" w:rsidP="00691861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78" name="Rectangle 78"/>
                          <wps:cNvSpPr/>
                          <wps:spPr>
                            <a:xfrm>
                              <a:off x="295275" y="2990850"/>
                              <a:ext cx="952500" cy="495300"/>
                            </a:xfrm>
                            <a:prstGeom prst="rect">
                              <a:avLst/>
                            </a:prstGeom>
                            <a:ln>
                              <a:headEnd type="none" w="sm" len="sm"/>
                              <a:tailEnd type="none" w="sm" len="sm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6456935" w14:textId="77777777" w:rsidR="00691861" w:rsidRPr="007747AF" w:rsidRDefault="00691861" w:rsidP="00691861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b/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>
                                  <w:rPr>
                                    <w:b/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Outpatient</w:t>
                                </w:r>
                                <w:r w:rsidRPr="007747AF">
                                  <w:rPr>
                                    <w:b/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 xml:space="preserve"> care</w:t>
                                </w:r>
                              </w:p>
                              <w:p w14:paraId="1FE1D50C" w14:textId="50724C73" w:rsidR="00691861" w:rsidRPr="007747AF" w:rsidRDefault="00691861" w:rsidP="00691861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7747AF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Household report=</w:t>
                                </w:r>
                                <w:r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15</w:t>
                                </w:r>
                              </w:p>
                              <w:p w14:paraId="35B6E914" w14:textId="77777777" w:rsidR="00691861" w:rsidRPr="007747AF" w:rsidRDefault="00691861" w:rsidP="00691861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79" name="Rectangle 79"/>
                          <wps:cNvSpPr/>
                          <wps:spPr>
                            <a:xfrm>
                              <a:off x="1524000" y="2990850"/>
                              <a:ext cx="1057275" cy="495300"/>
                            </a:xfrm>
                            <a:prstGeom prst="rect">
                              <a:avLst/>
                            </a:prstGeom>
                            <a:ln>
                              <a:headEnd type="none" w="sm" len="sm"/>
                              <a:tailEnd type="none" w="sm" len="sm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65492DF" w14:textId="4569C3E9" w:rsidR="00691861" w:rsidRPr="007747AF" w:rsidRDefault="00691861" w:rsidP="00691861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7747AF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Number matched to provider=</w:t>
                                </w:r>
                                <w:r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11</w:t>
                                </w:r>
                                <w:r w:rsidRPr="007747AF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 xml:space="preserve"> (</w:t>
                                </w:r>
                                <w:r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73</w:t>
                                </w:r>
                                <w:r w:rsidRPr="007747AF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%)</w:t>
                                </w:r>
                              </w:p>
                              <w:p w14:paraId="05934617" w14:textId="77777777" w:rsidR="00691861" w:rsidRPr="007747AF" w:rsidRDefault="00691861" w:rsidP="00691861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80" name="Rectangle 80"/>
                          <wps:cNvSpPr/>
                          <wps:spPr>
                            <a:xfrm>
                              <a:off x="314325" y="3705225"/>
                              <a:ext cx="952500" cy="495300"/>
                            </a:xfrm>
                            <a:prstGeom prst="rect">
                              <a:avLst/>
                            </a:prstGeom>
                            <a:ln>
                              <a:headEnd type="none" w="sm" len="sm"/>
                              <a:tailEnd type="none" w="sm" len="sm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82C02D5" w14:textId="77777777" w:rsidR="00691861" w:rsidRPr="007747AF" w:rsidRDefault="00691861" w:rsidP="00691861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b/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>
                                  <w:rPr>
                                    <w:b/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Medicines</w:t>
                                </w:r>
                              </w:p>
                              <w:p w14:paraId="3B756E23" w14:textId="2575A5E4" w:rsidR="00691861" w:rsidRPr="007747AF" w:rsidRDefault="00691861" w:rsidP="00691861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7747AF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Household report=2</w:t>
                                </w:r>
                                <w:r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04</w:t>
                                </w:r>
                              </w:p>
                              <w:p w14:paraId="230EF681" w14:textId="77777777" w:rsidR="00691861" w:rsidRPr="007747AF" w:rsidRDefault="00691861" w:rsidP="00691861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81" name="Rectangle 81"/>
                          <wps:cNvSpPr/>
                          <wps:spPr>
                            <a:xfrm>
                              <a:off x="1543050" y="3705225"/>
                              <a:ext cx="1057275" cy="495300"/>
                            </a:xfrm>
                            <a:prstGeom prst="rect">
                              <a:avLst/>
                            </a:prstGeom>
                            <a:ln>
                              <a:headEnd type="none" w="sm" len="sm"/>
                              <a:tailEnd type="none" w="sm" len="sm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60D0976" w14:textId="21AC2252" w:rsidR="00691861" w:rsidRPr="007747AF" w:rsidRDefault="00691861" w:rsidP="00691861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7747AF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Number matched to provider=</w:t>
                                </w:r>
                                <w:r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167</w:t>
                                </w:r>
                                <w:r w:rsidRPr="007747AF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 xml:space="preserve"> (</w:t>
                                </w:r>
                                <w:r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82</w:t>
                                </w:r>
                                <w:r w:rsidRPr="007747AF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%)</w:t>
                                </w:r>
                              </w:p>
                              <w:p w14:paraId="4D30E349" w14:textId="77777777" w:rsidR="00691861" w:rsidRPr="007747AF" w:rsidRDefault="00691861" w:rsidP="00691861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82" name="Rectangle 82"/>
                          <wps:cNvSpPr/>
                          <wps:spPr>
                            <a:xfrm>
                              <a:off x="285750" y="4410075"/>
                              <a:ext cx="1095375" cy="495300"/>
                            </a:xfrm>
                            <a:prstGeom prst="rect">
                              <a:avLst/>
                            </a:prstGeom>
                            <a:ln>
                              <a:headEnd type="none" w="sm" len="sm"/>
                              <a:tailEnd type="none" w="sm" len="sm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B46D180" w14:textId="77777777" w:rsidR="00691861" w:rsidRPr="007747AF" w:rsidRDefault="00691861" w:rsidP="00691861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b/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>
                                  <w:rPr>
                                    <w:b/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Medical products</w:t>
                                </w:r>
                              </w:p>
                              <w:p w14:paraId="36DFE288" w14:textId="10326CC0" w:rsidR="00691861" w:rsidRPr="007747AF" w:rsidRDefault="00691861" w:rsidP="00691861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7747AF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Household report=</w:t>
                                </w:r>
                                <w:r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2</w:t>
                                </w:r>
                              </w:p>
                              <w:p w14:paraId="46025CBD" w14:textId="77777777" w:rsidR="00691861" w:rsidRPr="007747AF" w:rsidRDefault="00691861" w:rsidP="00691861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83" name="Rectangle 83"/>
                          <wps:cNvSpPr/>
                          <wps:spPr>
                            <a:xfrm>
                              <a:off x="1562100" y="4410075"/>
                              <a:ext cx="1057275" cy="495300"/>
                            </a:xfrm>
                            <a:prstGeom prst="rect">
                              <a:avLst/>
                            </a:prstGeom>
                            <a:ln>
                              <a:headEnd type="none" w="sm" len="sm"/>
                              <a:tailEnd type="none" w="sm" len="sm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F1B5B67" w14:textId="65B13BF4" w:rsidR="00691861" w:rsidRPr="007747AF" w:rsidRDefault="00691861" w:rsidP="00691861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7747AF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Number matched to provider=</w:t>
                                </w:r>
                                <w:r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1</w:t>
                                </w:r>
                                <w:r w:rsidRPr="007747AF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 xml:space="preserve"> (</w:t>
                                </w:r>
                                <w:r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50</w:t>
                                </w:r>
                                <w:r w:rsidRPr="007747AF">
                                  <w:rPr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%)</w:t>
                                </w:r>
                              </w:p>
                              <w:p w14:paraId="078E721C" w14:textId="77777777" w:rsidR="00691861" w:rsidRPr="007747AF" w:rsidRDefault="00691861" w:rsidP="00691861">
                                <w:pPr>
                                  <w:spacing w:after="0" w:line="240" w:lineRule="auto"/>
                                  <w:jc w:val="center"/>
                                  <w:textDirection w:val="btLr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84" name="Straight Connector 84"/>
                          <wps:cNvCnPr/>
                          <wps:spPr>
                            <a:xfrm>
                              <a:off x="9525" y="180975"/>
                              <a:ext cx="476250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5" name="Straight Connector 85"/>
                          <wps:cNvCnPr/>
                          <wps:spPr>
                            <a:xfrm>
                              <a:off x="9525" y="180975"/>
                              <a:ext cx="0" cy="4410075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6" name="Straight Connector 86"/>
                          <wps:cNvCnPr/>
                          <wps:spPr>
                            <a:xfrm>
                              <a:off x="9525" y="4591050"/>
                              <a:ext cx="285750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7" name="Straight Connector 87"/>
                          <wps:cNvCnPr/>
                          <wps:spPr>
                            <a:xfrm>
                              <a:off x="9525" y="3943350"/>
                              <a:ext cx="304800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8" name="Straight Connector 88"/>
                          <wps:cNvCnPr/>
                          <wps:spPr>
                            <a:xfrm>
                              <a:off x="9525" y="3181350"/>
                              <a:ext cx="276225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9" name="Straight Connector 89"/>
                          <wps:cNvCnPr/>
                          <wps:spPr>
                            <a:xfrm>
                              <a:off x="9525" y="2400300"/>
                              <a:ext cx="285750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0" name="Straight Connector 90"/>
                          <wps:cNvCnPr/>
                          <wps:spPr>
                            <a:xfrm>
                              <a:off x="0" y="1600200"/>
                              <a:ext cx="304800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1" name="Straight Connector 91"/>
                          <wps:cNvCnPr/>
                          <wps:spPr>
                            <a:xfrm>
                              <a:off x="9525" y="904875"/>
                              <a:ext cx="295275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2" name="Straight Arrow Connector 92"/>
                          <wps:cNvCnPr/>
                          <wps:spPr>
                            <a:xfrm>
                              <a:off x="1266825" y="962025"/>
                              <a:ext cx="276225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3" name="Straight Arrow Connector 93"/>
                          <wps:cNvCnPr/>
                          <wps:spPr>
                            <a:xfrm>
                              <a:off x="1266825" y="1600200"/>
                              <a:ext cx="266700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4" name="Straight Arrow Connector 94"/>
                          <wps:cNvCnPr/>
                          <wps:spPr>
                            <a:xfrm>
                              <a:off x="1257300" y="2352675"/>
                              <a:ext cx="257175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5" name="Straight Arrow Connector 95"/>
                          <wps:cNvCnPr/>
                          <wps:spPr>
                            <a:xfrm>
                              <a:off x="1276350" y="3990975"/>
                              <a:ext cx="285750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6" name="Straight Arrow Connector 96"/>
                          <wps:cNvCnPr/>
                          <wps:spPr>
                            <a:xfrm>
                              <a:off x="1381125" y="4676775"/>
                              <a:ext cx="180975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7F952F7" id="Group 97" o:spid="_x0000_s1026" style="position:absolute;left:0;text-align:left;margin-left:28.5pt;margin-top:23.3pt;width:435.75pt;height:512.65pt;z-index:251706880;mso-position-horizontal-relative:margin;mso-width-relative:margin;mso-height-relative:margin" coordorigin="1905,13717" coordsize="55340,603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">
                <v:rect id="Rectangle 43" o:spid="_x0000_s1027" style="position:absolute;left:6586;top:13951;width:20193;height:50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" fillcolor="white [3201]" strokecolor="black [3200]" strokeweight="1pt">
                  <v:stroke startarrowwidth="narrow" startarrowlength="short" endarrowwidth="narrow" endarrowlength="short"/>
                  <v:textbox inset="2.53958mm,1.2694mm,2.53958mm,1.2694mm">
                    <w:txbxContent>
                      <w:p w14:paraId="00456C50" w14:textId="4A4D82FF" w:rsidR="00DD46B4" w:rsidRPr="00E72688" w:rsidRDefault="00DD46B4" w:rsidP="00DD46B4">
                        <w:pPr>
                          <w:spacing w:after="0" w:line="240" w:lineRule="auto"/>
                          <w:jc w:val="center"/>
                          <w:textDirection w:val="btLr"/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 w:rsidRPr="000F3D26">
                          <w:rPr>
                            <w:b/>
                            <w:color w:val="000000"/>
                            <w:sz w:val="18"/>
                            <w:szCs w:val="18"/>
                          </w:rPr>
                          <w:t>Version-1</w:t>
                        </w:r>
                        <w:r w:rsidRPr="00E72688">
                          <w:rPr>
                            <w:color w:val="000000"/>
                            <w:sz w:val="18"/>
                            <w:szCs w:val="18"/>
                          </w:rPr>
                          <w:t xml:space="preserve">  (2wks/6months)</w:t>
                        </w:r>
                      </w:p>
                      <w:p w14:paraId="1AA74B14" w14:textId="64553056" w:rsidR="00112462" w:rsidRPr="00E72688" w:rsidRDefault="00112462" w:rsidP="00DD46B4">
                        <w:pPr>
                          <w:spacing w:after="0" w:line="240" w:lineRule="auto"/>
                          <w:jc w:val="center"/>
                          <w:textDirection w:val="btLr"/>
                          <w:rPr>
                            <w:sz w:val="18"/>
                            <w:szCs w:val="18"/>
                          </w:rPr>
                        </w:pPr>
                        <w:r w:rsidRPr="00E72688">
                          <w:rPr>
                            <w:sz w:val="18"/>
                            <w:szCs w:val="18"/>
                          </w:rPr>
                          <w:t>11 Health items, 42 non-health items</w:t>
                        </w:r>
                      </w:p>
                    </w:txbxContent>
                  </v:textbox>
                </v:rect>
                <v:rect id="Rectangle 53" o:spid="_x0000_s1028" style="position:absolute;left:35198;top:13717;width:20955;height:4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" fillcolor="white [3201]" strokecolor="black [3200]" strokeweight="1pt">
                  <v:stroke startarrowwidth="narrow" startarrowlength="short" endarrowwidth="narrow" endarrowlength="short"/>
                  <v:textbox inset="2.53958mm,1.2694mm,2.53958mm,1.2694mm">
                    <w:txbxContent>
                      <w:p w14:paraId="2546D937" w14:textId="71397A33" w:rsidR="00DD46B4" w:rsidRPr="00E72688" w:rsidRDefault="00DD46B4" w:rsidP="00DD46B4">
                        <w:pPr>
                          <w:spacing w:after="0" w:line="240" w:lineRule="auto"/>
                          <w:jc w:val="center"/>
                          <w:textDirection w:val="btLr"/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 w:rsidRPr="000F3D26">
                          <w:rPr>
                            <w:b/>
                            <w:color w:val="000000"/>
                            <w:sz w:val="18"/>
                            <w:szCs w:val="18"/>
                          </w:rPr>
                          <w:t>Version-2</w:t>
                        </w:r>
                        <w:r w:rsidRPr="00E72688">
                          <w:rPr>
                            <w:color w:val="000000"/>
                            <w:sz w:val="18"/>
                            <w:szCs w:val="18"/>
                          </w:rPr>
                          <w:t xml:space="preserve"> (4wks/12months</w:t>
                        </w:r>
                        <w:r w:rsidR="00112462" w:rsidRPr="00E72688">
                          <w:rPr>
                            <w:color w:val="000000"/>
                            <w:sz w:val="18"/>
                            <w:szCs w:val="18"/>
                          </w:rPr>
                          <w:t>)</w:t>
                        </w:r>
                      </w:p>
                      <w:p w14:paraId="5DE56DA9" w14:textId="77777777" w:rsidR="00112462" w:rsidRPr="00E72688" w:rsidRDefault="00112462" w:rsidP="00112462">
                        <w:pPr>
                          <w:spacing w:after="0" w:line="240" w:lineRule="auto"/>
                          <w:jc w:val="center"/>
                          <w:textDirection w:val="btLr"/>
                          <w:rPr>
                            <w:sz w:val="18"/>
                            <w:szCs w:val="18"/>
                          </w:rPr>
                        </w:pPr>
                        <w:r w:rsidRPr="00E72688">
                          <w:rPr>
                            <w:sz w:val="18"/>
                            <w:szCs w:val="18"/>
                          </w:rPr>
                          <w:t>11 Health items, 42 non-health items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9" o:spid="_x0000_s1029" type="#_x0000_t32" style="position:absolute;left:45719;top:18999;width:0;height:272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" filled="t" fillcolor="white [3201]" strokecolor="black [3200]" strokeweight="1pt">
                  <v:stroke startarrowwidth="narrow" startarrowlength="short" endarrow="block" joinstyle="miter"/>
                </v:shape>
                <v:group id="Group 69" o:spid="_x0000_s1030" style="position:absolute;left:1905;top:23217;width:26193;height:50887" coordorigin=",-1833" coordsize="26193,508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">
                  <v:rect id="Rectangle 47" o:spid="_x0000_s1031" style="position:absolute;left:4857;top:-1833;width:20288;height:73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" fillcolor="white [3201]" strokecolor="black [3200]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00B6ABE8" w14:textId="223D66A1" w:rsidR="00DD46B4" w:rsidRDefault="00DD46B4" w:rsidP="00DD46B4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color w:val="000000"/>
                              <w:sz w:val="18"/>
                              <w:szCs w:val="18"/>
                            </w:rPr>
                          </w:pPr>
                          <w:r w:rsidRPr="00824487">
                            <w:rPr>
                              <w:color w:val="000000"/>
                              <w:sz w:val="18"/>
                              <w:szCs w:val="18"/>
                            </w:rPr>
                            <w:t>Total households interviewed</w:t>
                          </w:r>
                          <w:r w:rsidR="00884284">
                            <w:rPr>
                              <w:color w:val="000000"/>
                              <w:sz w:val="18"/>
                              <w:szCs w:val="18"/>
                            </w:rPr>
                            <w:t>=7</w:t>
                          </w:r>
                          <w:r w:rsidR="00E7285D">
                            <w:rPr>
                              <w:color w:val="000000"/>
                              <w:sz w:val="18"/>
                              <w:szCs w:val="18"/>
                            </w:rPr>
                            <w:t>46</w:t>
                          </w:r>
                          <w:r w:rsidRPr="00824487">
                            <w:rPr>
                              <w:color w:val="000000"/>
                              <w:sz w:val="18"/>
                              <w:szCs w:val="18"/>
                            </w:rPr>
                            <w:t xml:space="preserve"> </w:t>
                          </w:r>
                          <w:r w:rsidR="0068645A">
                            <w:rPr>
                              <w:color w:val="000000"/>
                              <w:sz w:val="18"/>
                              <w:szCs w:val="18"/>
                            </w:rPr>
                            <w:t>household sample=</w:t>
                          </w:r>
                          <w:r w:rsidR="00E7285D">
                            <w:rPr>
                              <w:color w:val="000000"/>
                              <w:sz w:val="18"/>
                              <w:szCs w:val="18"/>
                            </w:rPr>
                            <w:t>6</w:t>
                          </w:r>
                          <w:r w:rsidRPr="00824487">
                            <w:rPr>
                              <w:color w:val="000000"/>
                              <w:sz w:val="18"/>
                              <w:szCs w:val="18"/>
                            </w:rPr>
                            <w:t>7</w:t>
                          </w:r>
                          <w:r w:rsidR="00E7285D">
                            <w:rPr>
                              <w:color w:val="000000"/>
                              <w:sz w:val="18"/>
                              <w:szCs w:val="18"/>
                            </w:rPr>
                            <w:t>0</w:t>
                          </w:r>
                        </w:p>
                        <w:p w14:paraId="6B004E40" w14:textId="1DF16BEC" w:rsidR="0068645A" w:rsidRDefault="0068645A" w:rsidP="00DD46B4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color w:val="000000"/>
                              <w:sz w:val="18"/>
                              <w:szCs w:val="18"/>
                            </w:rPr>
                          </w:pPr>
                          <w:r>
                            <w:rPr>
                              <w:color w:val="000000"/>
                              <w:sz w:val="18"/>
                              <w:szCs w:val="18"/>
                            </w:rPr>
                            <w:t>Provider sample =</w:t>
                          </w:r>
                          <w:r w:rsidR="00316982">
                            <w:rPr>
                              <w:color w:val="000000"/>
                              <w:sz w:val="18"/>
                              <w:szCs w:val="18"/>
                            </w:rPr>
                            <w:t>76</w:t>
                          </w:r>
                        </w:p>
                        <w:p w14:paraId="51C60EDB" w14:textId="289E2196" w:rsidR="003577D1" w:rsidRDefault="003577D1" w:rsidP="00DD46B4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color w:val="000000"/>
                              <w:sz w:val="18"/>
                              <w:szCs w:val="18"/>
                            </w:rPr>
                          </w:pPr>
                          <w:r>
                            <w:rPr>
                              <w:color w:val="000000"/>
                              <w:sz w:val="18"/>
                              <w:szCs w:val="18"/>
                            </w:rPr>
                            <w:t>% OOPs = 386 (48)</w:t>
                          </w:r>
                        </w:p>
                        <w:p w14:paraId="557B30E3" w14:textId="5D2DEDF9" w:rsidR="003577D1" w:rsidRDefault="003577D1" w:rsidP="00DD46B4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color w:val="000000"/>
                              <w:sz w:val="18"/>
                              <w:szCs w:val="18"/>
                            </w:rPr>
                          </w:pPr>
                          <w:r>
                            <w:rPr>
                              <w:color w:val="000000"/>
                              <w:sz w:val="18"/>
                              <w:szCs w:val="18"/>
                            </w:rPr>
                            <w:t>% OOPs matched = 283(73)</w:t>
                          </w:r>
                        </w:p>
                        <w:p w14:paraId="202CEAA9" w14:textId="77777777" w:rsidR="003577D1" w:rsidRPr="00824487" w:rsidRDefault="003577D1" w:rsidP="00DD46B4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18"/>
                              <w:szCs w:val="18"/>
                            </w:rPr>
                          </w:pPr>
                        </w:p>
                      </w:txbxContent>
                    </v:textbox>
                  </v:rect>
                  <v:rect id="Rectangle 62" o:spid="_x0000_s1032" style="position:absolute;left:3048;top:6476;width:9334;height:5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" fillcolor="white [3201]" strokecolor="black [3200]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364FF440" w14:textId="2458E1DA" w:rsidR="00DD46B4" w:rsidRPr="00316982" w:rsidRDefault="00992798" w:rsidP="00DD46B4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b/>
                              <w:color w:val="000000"/>
                              <w:sz w:val="16"/>
                              <w:szCs w:val="16"/>
                              <w:lang w:val="en-US"/>
                            </w:rPr>
                          </w:pPr>
                          <w:r w:rsidRPr="00316982">
                            <w:rPr>
                              <w:b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Inpatient care</w:t>
                          </w:r>
                        </w:p>
                        <w:p w14:paraId="490E8B4D" w14:textId="531A1F66" w:rsidR="00316982" w:rsidRPr="000C7A76" w:rsidRDefault="00992798" w:rsidP="000C7A76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color w:val="000000"/>
                              <w:sz w:val="16"/>
                              <w:szCs w:val="16"/>
                              <w:lang w:val="en-US"/>
                            </w:rPr>
                          </w:pPr>
                          <w:r w:rsidRPr="00316982">
                            <w:rPr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Household report=108</w:t>
                          </w:r>
                        </w:p>
                      </w:txbxContent>
                    </v:textbox>
                  </v:rect>
                  <v:rect id="Rectangle 2" o:spid="_x0000_s1033" style="position:absolute;left:15335;top:6572;width:10858;height:50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" fillcolor="white [3201]" strokecolor="black [3200]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4C34AF97" w14:textId="21DA0379" w:rsidR="00992798" w:rsidRPr="007747AF" w:rsidRDefault="00992798" w:rsidP="00992798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  <w:r w:rsidRPr="007747AF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 xml:space="preserve">Number matched </w:t>
                          </w:r>
                          <w:r w:rsidR="00824487" w:rsidRPr="007747AF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to</w:t>
                          </w:r>
                          <w:r w:rsidRPr="007747AF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 xml:space="preserve"> provider=35 (</w:t>
                          </w:r>
                          <w:r w:rsidR="009408B1" w:rsidRPr="007747AF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32%</w:t>
                          </w:r>
                          <w:r w:rsidRPr="007747AF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3" o:spid="_x0000_s1034" style="position:absolute;left:3048;top:13620;width:9525;height:4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" fillcolor="white [3201]" strokecolor="black [3200]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15F6742C" w14:textId="6AACCE75" w:rsidR="00992798" w:rsidRPr="007747AF" w:rsidRDefault="00824487" w:rsidP="00992798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b/>
                              <w:color w:val="000000"/>
                              <w:sz w:val="18"/>
                              <w:szCs w:val="18"/>
                              <w:lang w:val="en-US"/>
                            </w:rPr>
                          </w:pPr>
                          <w:r w:rsidRPr="007747AF">
                            <w:rPr>
                              <w:b/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Preventive</w:t>
                          </w:r>
                          <w:r w:rsidR="00992798" w:rsidRPr="007747AF">
                            <w:rPr>
                              <w:b/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 xml:space="preserve"> care</w:t>
                          </w:r>
                        </w:p>
                        <w:p w14:paraId="23225897" w14:textId="6D71272D" w:rsidR="00400506" w:rsidRPr="007747AF" w:rsidRDefault="00400506" w:rsidP="00400506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  <w:r w:rsidRPr="007747AF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Household report=</w:t>
                          </w:r>
                          <w:r w:rsidR="00824487" w:rsidRPr="007747AF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28</w:t>
                          </w:r>
                        </w:p>
                        <w:p w14:paraId="0BCB3887" w14:textId="77777777" w:rsidR="00400506" w:rsidRPr="007747AF" w:rsidRDefault="00400506" w:rsidP="00992798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</w:p>
                      </w:txbxContent>
                    </v:textbox>
                  </v:rect>
                  <v:rect id="Rectangle 4" o:spid="_x0000_s1035" style="position:absolute;left:15335;top:13620;width:10573;height:4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" fillcolor="white [3201]" strokecolor="black [3200]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70A25F82" w14:textId="4D949688" w:rsidR="00824487" w:rsidRPr="007747AF" w:rsidRDefault="00824487" w:rsidP="00824487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  <w:r w:rsidRPr="007747AF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Number matched to provider=20 (71%)</w:t>
                          </w:r>
                        </w:p>
                        <w:p w14:paraId="0FB7CD64" w14:textId="79A50A32" w:rsidR="00992798" w:rsidRPr="007747AF" w:rsidRDefault="00992798" w:rsidP="00992798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</w:p>
                      </w:txbxContent>
                    </v:textbox>
                  </v:rect>
                  <v:rect id="Rectangle 14" o:spid="_x0000_s1036" style="position:absolute;left:2857;top:20383;width:9525;height:71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" fillcolor="white [3201]" strokecolor="black [3200]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7D52B78F" w14:textId="77777777" w:rsidR="007747AF" w:rsidRDefault="007747AF" w:rsidP="007747AF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b/>
                              <w:color w:val="000000"/>
                              <w:sz w:val="18"/>
                              <w:szCs w:val="18"/>
                              <w:lang w:val="en-US"/>
                            </w:rPr>
                          </w:pPr>
                          <w:r>
                            <w:rPr>
                              <w:b/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Other health services</w:t>
                          </w:r>
                        </w:p>
                        <w:p w14:paraId="76686D91" w14:textId="5D056571" w:rsidR="007747AF" w:rsidRPr="007747AF" w:rsidRDefault="007747AF" w:rsidP="007747AF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  <w:r w:rsidRPr="007747AF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Household report=</w:t>
                          </w:r>
                          <w:r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0</w:t>
                          </w:r>
                        </w:p>
                        <w:p w14:paraId="1F403DED" w14:textId="77777777" w:rsidR="007747AF" w:rsidRPr="007747AF" w:rsidRDefault="007747AF" w:rsidP="007747AF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</w:p>
                      </w:txbxContent>
                    </v:textbox>
                  </v:rect>
                  <v:rect id="Rectangle 15" o:spid="_x0000_s1037" style="position:absolute;left:15144;top:20383;width:10573;height:71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" fillcolor="white [3201]" strokecolor="black [3200]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7E947673" w14:textId="4C010309" w:rsidR="007747AF" w:rsidRPr="007747AF" w:rsidRDefault="007747AF" w:rsidP="007747AF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  <w:r w:rsidRPr="007747AF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Number matched to provider=</w:t>
                          </w:r>
                          <w:r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0</w:t>
                          </w:r>
                          <w:r w:rsidRPr="007747AF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 xml:space="preserve"> (</w:t>
                          </w:r>
                          <w:r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0</w:t>
                          </w:r>
                          <w:r w:rsidRPr="007747AF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%)</w:t>
                          </w:r>
                        </w:p>
                        <w:p w14:paraId="20911350" w14:textId="77777777" w:rsidR="007747AF" w:rsidRPr="007747AF" w:rsidRDefault="007747AF" w:rsidP="007747AF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</w:p>
                      </w:txbxContent>
                    </v:textbox>
                  </v:rect>
                  <v:rect id="Rectangle 16" o:spid="_x0000_s1038" style="position:absolute;left:2952;top:29908;width:9525;height:4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" fillcolor="white [3201]" strokecolor="black [3200]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14DB7D4B" w14:textId="17E1531A" w:rsidR="007747AF" w:rsidRPr="007747AF" w:rsidRDefault="007747AF" w:rsidP="007747AF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b/>
                              <w:color w:val="000000"/>
                              <w:sz w:val="18"/>
                              <w:szCs w:val="18"/>
                              <w:lang w:val="en-US"/>
                            </w:rPr>
                          </w:pPr>
                          <w:r>
                            <w:rPr>
                              <w:b/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Outpatient</w:t>
                          </w:r>
                          <w:r w:rsidRPr="007747AF">
                            <w:rPr>
                              <w:b/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 xml:space="preserve"> care</w:t>
                          </w:r>
                        </w:p>
                        <w:p w14:paraId="43626BB4" w14:textId="20ADC264" w:rsidR="007747AF" w:rsidRPr="007747AF" w:rsidRDefault="007747AF" w:rsidP="007747AF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  <w:r w:rsidRPr="007747AF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Household report=</w:t>
                          </w:r>
                          <w:r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33</w:t>
                          </w:r>
                        </w:p>
                        <w:p w14:paraId="31CAC0D8" w14:textId="77777777" w:rsidR="007747AF" w:rsidRPr="007747AF" w:rsidRDefault="007747AF" w:rsidP="007747AF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</w:p>
                      </w:txbxContent>
                    </v:textbox>
                  </v:rect>
                  <v:rect id="Rectangle 17" o:spid="_x0000_s1039" style="position:absolute;left:15240;top:29908;width:10572;height:4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" fillcolor="white [3201]" strokecolor="black [3200]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4A54D9E3" w14:textId="40D57EBF" w:rsidR="007747AF" w:rsidRPr="007747AF" w:rsidRDefault="007747AF" w:rsidP="007747AF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  <w:r w:rsidRPr="007747AF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Number matched to provider=20 (</w:t>
                          </w:r>
                          <w:r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6</w:t>
                          </w:r>
                          <w:r w:rsidRPr="007747AF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1%)</w:t>
                          </w:r>
                        </w:p>
                        <w:p w14:paraId="3437B4E1" w14:textId="77777777" w:rsidR="007747AF" w:rsidRPr="007747AF" w:rsidRDefault="007747AF" w:rsidP="007747AF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</w:p>
                      </w:txbxContent>
                    </v:textbox>
                  </v:rect>
                  <v:rect id="Rectangle 18" o:spid="_x0000_s1040" style="position:absolute;left:3143;top:37052;width:9525;height:4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" fillcolor="white [3201]" strokecolor="black [3200]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596C425F" w14:textId="604FD989" w:rsidR="007747AF" w:rsidRPr="007747AF" w:rsidRDefault="007747AF" w:rsidP="007747AF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b/>
                              <w:color w:val="000000"/>
                              <w:sz w:val="18"/>
                              <w:szCs w:val="18"/>
                              <w:lang w:val="en-US"/>
                            </w:rPr>
                          </w:pPr>
                          <w:r>
                            <w:rPr>
                              <w:b/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Medicines</w:t>
                          </w:r>
                        </w:p>
                        <w:p w14:paraId="293B2050" w14:textId="4ACDD146" w:rsidR="007747AF" w:rsidRPr="007747AF" w:rsidRDefault="007747AF" w:rsidP="007747AF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  <w:r w:rsidRPr="007747AF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Household report=2</w:t>
                          </w:r>
                          <w:r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95</w:t>
                          </w:r>
                        </w:p>
                        <w:p w14:paraId="5C5362D2" w14:textId="77777777" w:rsidR="007747AF" w:rsidRPr="007747AF" w:rsidRDefault="007747AF" w:rsidP="007747AF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</w:p>
                      </w:txbxContent>
                    </v:textbox>
                  </v:rect>
                  <v:rect id="Rectangle 19" o:spid="_x0000_s1041" style="position:absolute;left:15430;top:37052;width:10573;height:4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" fillcolor="white [3201]" strokecolor="black [3200]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0602F041" w14:textId="7A299297" w:rsidR="007747AF" w:rsidRPr="007747AF" w:rsidRDefault="007747AF" w:rsidP="007747AF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  <w:r w:rsidRPr="007747AF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Number matched to provider=</w:t>
                          </w:r>
                          <w:r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234</w:t>
                          </w:r>
                          <w:r w:rsidRPr="007747AF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 xml:space="preserve"> (7</w:t>
                          </w:r>
                          <w:r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9</w:t>
                          </w:r>
                          <w:r w:rsidRPr="007747AF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%)</w:t>
                          </w:r>
                        </w:p>
                        <w:p w14:paraId="39C7988C" w14:textId="77777777" w:rsidR="007747AF" w:rsidRPr="007747AF" w:rsidRDefault="007747AF" w:rsidP="007747AF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</w:p>
                      </w:txbxContent>
                    </v:textbox>
                  </v:rect>
                  <v:rect id="Rectangle 20" o:spid="_x0000_s1042" style="position:absolute;left:2857;top:44100;width:10954;height:4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" fillcolor="white [3201]" strokecolor="black [3200]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27E9A763" w14:textId="716AC84E" w:rsidR="007747AF" w:rsidRPr="007747AF" w:rsidRDefault="007747AF" w:rsidP="007747AF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b/>
                              <w:color w:val="000000"/>
                              <w:sz w:val="18"/>
                              <w:szCs w:val="18"/>
                              <w:lang w:val="en-US"/>
                            </w:rPr>
                          </w:pPr>
                          <w:r>
                            <w:rPr>
                              <w:b/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Medical products</w:t>
                          </w:r>
                        </w:p>
                        <w:p w14:paraId="49C7569C" w14:textId="7B99BEFD" w:rsidR="007747AF" w:rsidRPr="007747AF" w:rsidRDefault="007747AF" w:rsidP="007747AF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  <w:r w:rsidRPr="007747AF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Household report=</w:t>
                          </w:r>
                          <w:r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9</w:t>
                          </w:r>
                        </w:p>
                        <w:p w14:paraId="7F5269BF" w14:textId="77777777" w:rsidR="007747AF" w:rsidRPr="007747AF" w:rsidRDefault="007747AF" w:rsidP="007747AF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</w:p>
                      </w:txbxContent>
                    </v:textbox>
                  </v:rect>
                  <v:rect id="Rectangle 21" o:spid="_x0000_s1043" style="position:absolute;left:15621;top:44100;width:10572;height:4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" fillcolor="white [3201]" strokecolor="black [3200]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17AFC4BE" w14:textId="25D41186" w:rsidR="007747AF" w:rsidRPr="007747AF" w:rsidRDefault="007747AF" w:rsidP="007747AF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  <w:r w:rsidRPr="007747AF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Number matched to provider=0 (</w:t>
                          </w:r>
                          <w:r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0</w:t>
                          </w:r>
                          <w:r w:rsidRPr="007747AF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%)</w:t>
                          </w:r>
                        </w:p>
                        <w:p w14:paraId="4D1B6658" w14:textId="77777777" w:rsidR="007747AF" w:rsidRPr="007747AF" w:rsidRDefault="007747AF" w:rsidP="007747AF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</w:p>
                      </w:txbxContent>
                    </v:textbox>
                  </v:rect>
                  <v:line id="Straight Connector 25" o:spid="_x0000_s1044" style="position:absolute;visibility:visible;mso-wrap-style:square" from="95,1809" to="4857,18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" strokecolor="#4472c4 [3204]" strokeweight=".5pt">
                    <v:stroke joinstyle="miter"/>
                  </v:line>
                  <v:line id="Straight Connector 26" o:spid="_x0000_s1045" style="position:absolute;visibility:visible;mso-wrap-style:square" from="95,1809" to="95,459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" strokecolor="#4472c4 [3204]" strokeweight=".5pt">
                    <v:stroke joinstyle="miter"/>
                  </v:line>
                  <v:line id="Straight Connector 27" o:spid="_x0000_s1046" style="position:absolute;visibility:visible;mso-wrap-style:square" from="95,45910" to="2952,459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" strokecolor="black [3200]" strokeweight=".5pt">
                    <v:stroke joinstyle="miter"/>
                  </v:line>
                  <v:line id="Straight Connector 29" o:spid="_x0000_s1047" style="position:absolute;visibility:visible;mso-wrap-style:square" from="95,39433" to="3143,394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" strokecolor="#4472c4 [3204]" strokeweight=".5pt">
                    <v:stroke joinstyle="miter"/>
                  </v:line>
                  <v:line id="Straight Connector 30" o:spid="_x0000_s1048" style="position:absolute;visibility:visible;mso-wrap-style:square" from="95,31813" to="2857,318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" strokecolor="#4472c4 [3204]" strokeweight=".5pt">
                    <v:stroke joinstyle="miter"/>
                  </v:line>
                  <v:line id="Straight Connector 31" o:spid="_x0000_s1049" style="position:absolute;visibility:visible;mso-wrap-style:square" from="95,24003" to="2952,24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" strokecolor="#4472c4 [3204]" strokeweight=".5pt">
                    <v:stroke joinstyle="miter"/>
                  </v:line>
                  <v:line id="Straight Connector 32" o:spid="_x0000_s1050" style="position:absolute;visibility:visible;mso-wrap-style:square" from="0,16002" to="3048,160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" strokecolor="#4472c4 [3204]" strokeweight=".5pt">
                    <v:stroke joinstyle="miter"/>
                  </v:line>
                  <v:line id="Straight Connector 33" o:spid="_x0000_s1051" style="position:absolute;visibility:visible;mso-wrap-style:square" from="95,9048" to="3048,90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" strokecolor="#4472c4 [3204]" strokeweight=".5pt">
                    <v:stroke joinstyle="miter"/>
                  </v:line>
                  <v:shape id="Straight Arrow Connector 34" o:spid="_x0000_s1052" type="#_x0000_t32" style="position:absolute;left:12668;top:9620;width:276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" strokecolor="#4472c4 [3204]" strokeweight=".5pt">
                    <v:stroke endarrow="block" joinstyle="miter"/>
                  </v:shape>
                  <v:shape id="Straight Arrow Connector 35" o:spid="_x0000_s1053" type="#_x0000_t32" style="position:absolute;left:12668;top:16002;width:266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" strokecolor="#4472c4 [3204]" strokeweight=".5pt">
                    <v:stroke endarrow="block" joinstyle="miter"/>
                  </v:shape>
                  <v:shape id="Straight Arrow Connector 36" o:spid="_x0000_s1054" type="#_x0000_t32" style="position:absolute;left:12573;top:23526;width:257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" strokecolor="#4472c4 [3204]" strokeweight=".5pt">
                    <v:stroke endarrow="block" joinstyle="miter"/>
                  </v:shape>
                  <v:shape id="Straight Arrow Connector 38" o:spid="_x0000_s1055" type="#_x0000_t32" style="position:absolute;left:12763;top:39909;width:285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" strokecolor="#4472c4 [3204]" strokeweight=".5pt">
                    <v:stroke endarrow="block" joinstyle="miter"/>
                  </v:shape>
                  <v:shape id="Straight Arrow Connector 68" o:spid="_x0000_s1056" type="#_x0000_t32" style="position:absolute;left:13811;top:46767;width:181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" strokecolor="#4472c4 [3204]" strokeweight=".5pt">
                    <v:stroke endarrow="block" joinstyle="miter"/>
                  </v:shape>
                </v:group>
                <v:group id="Group 70" o:spid="_x0000_s1057" style="position:absolute;left:31051;top:22708;width:26194;height:51396" coordorigin=",-2342" coordsize="26193,513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">
                  <v:rect id="Rectangle 71" o:spid="_x0000_s1058" style="position:absolute;left:4762;top:-2342;width:20860;height:78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" fillcolor="white [3201]" strokecolor="black [3200]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5EE439C4" w14:textId="10F5ECE0" w:rsidR="00691861" w:rsidRDefault="00691861" w:rsidP="00691861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color w:val="000000"/>
                              <w:sz w:val="16"/>
                              <w:szCs w:val="16"/>
                            </w:rPr>
                          </w:pPr>
                          <w:r w:rsidRPr="00447EFA">
                            <w:rPr>
                              <w:color w:val="000000"/>
                              <w:sz w:val="16"/>
                              <w:szCs w:val="16"/>
                            </w:rPr>
                            <w:t xml:space="preserve">Total households interviewed </w:t>
                          </w:r>
                          <w:r w:rsidR="00884284">
                            <w:rPr>
                              <w:color w:val="000000"/>
                              <w:sz w:val="16"/>
                              <w:szCs w:val="16"/>
                            </w:rPr>
                            <w:t>=</w:t>
                          </w:r>
                          <w:r w:rsidRPr="00447EFA">
                            <w:rPr>
                              <w:color w:val="000000"/>
                              <w:sz w:val="16"/>
                              <w:szCs w:val="16"/>
                            </w:rPr>
                            <w:t>480</w:t>
                          </w:r>
                        </w:p>
                        <w:p w14:paraId="2E5DCE62" w14:textId="0DB5C291" w:rsidR="00884284" w:rsidRPr="00447EFA" w:rsidRDefault="00884284" w:rsidP="00691861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color w:val="000000"/>
                              <w:sz w:val="16"/>
                              <w:szCs w:val="16"/>
                            </w:rPr>
                          </w:pPr>
                          <w:r>
                            <w:rPr>
                              <w:color w:val="000000"/>
                              <w:sz w:val="16"/>
                              <w:szCs w:val="16"/>
                            </w:rPr>
                            <w:t>Household sample=431</w:t>
                          </w:r>
                        </w:p>
                        <w:p w14:paraId="3A63F295" w14:textId="1AA47B6F" w:rsidR="00447EFA" w:rsidRDefault="00447EFA" w:rsidP="00691861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color w:val="000000"/>
                              <w:sz w:val="16"/>
                              <w:szCs w:val="16"/>
                            </w:rPr>
                          </w:pPr>
                          <w:r w:rsidRPr="00447EFA">
                            <w:rPr>
                              <w:color w:val="000000"/>
                              <w:sz w:val="16"/>
                              <w:szCs w:val="16"/>
                            </w:rPr>
                            <w:t>Provider sample=49</w:t>
                          </w:r>
                        </w:p>
                        <w:p w14:paraId="725E905C" w14:textId="16F46919" w:rsidR="00945F7D" w:rsidRDefault="00945F7D" w:rsidP="00945F7D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color w:val="000000"/>
                              <w:sz w:val="18"/>
                              <w:szCs w:val="18"/>
                            </w:rPr>
                          </w:pPr>
                          <w:r>
                            <w:rPr>
                              <w:color w:val="000000"/>
                              <w:sz w:val="18"/>
                              <w:szCs w:val="18"/>
                            </w:rPr>
                            <w:t>% OOPs = 279 (58)</w:t>
                          </w:r>
                        </w:p>
                        <w:p w14:paraId="33201F53" w14:textId="58C7BADE" w:rsidR="00945F7D" w:rsidRPr="00447EFA" w:rsidRDefault="00945F7D" w:rsidP="00945F7D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16"/>
                              <w:szCs w:val="16"/>
                            </w:rPr>
                          </w:pPr>
                          <w:r>
                            <w:rPr>
                              <w:color w:val="000000"/>
                              <w:sz w:val="18"/>
                              <w:szCs w:val="18"/>
                            </w:rPr>
                            <w:t>% OOPs matched = 226(81)</w:t>
                          </w:r>
                        </w:p>
                      </w:txbxContent>
                    </v:textbox>
                  </v:rect>
                  <v:rect id="Rectangle 72" o:spid="_x0000_s1059" style="position:absolute;left:3048;top:6477;width:9334;height:5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" fillcolor="white [3201]" strokecolor="black [3200]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74890A70" w14:textId="77777777" w:rsidR="00691861" w:rsidRPr="007747AF" w:rsidRDefault="00691861" w:rsidP="00691861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b/>
                              <w:color w:val="000000"/>
                              <w:sz w:val="18"/>
                              <w:szCs w:val="18"/>
                              <w:lang w:val="en-US"/>
                            </w:rPr>
                          </w:pPr>
                          <w:r w:rsidRPr="007747AF">
                            <w:rPr>
                              <w:b/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Inpatient care</w:t>
                          </w:r>
                        </w:p>
                        <w:p w14:paraId="48625CA7" w14:textId="4B6CDF31" w:rsidR="00691861" w:rsidRPr="00824487" w:rsidRDefault="00691861" w:rsidP="00691861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  <w:r w:rsidRPr="00824487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Household report=</w:t>
                          </w:r>
                          <w:r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100</w:t>
                          </w:r>
                        </w:p>
                      </w:txbxContent>
                    </v:textbox>
                  </v:rect>
                  <v:rect id="Rectangle 73" o:spid="_x0000_s1060" style="position:absolute;left:15335;top:6572;width:10858;height:50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" fillcolor="white [3201]" strokecolor="black [3200]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00895727" w14:textId="6899E9FA" w:rsidR="00691861" w:rsidRPr="007747AF" w:rsidRDefault="00691861" w:rsidP="00691861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  <w:r w:rsidRPr="007747AF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Number matched to provider=</w:t>
                          </w:r>
                          <w:r w:rsidR="00972B11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64</w:t>
                          </w:r>
                          <w:r w:rsidRPr="007747AF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 xml:space="preserve"> (</w:t>
                          </w:r>
                          <w:r w:rsidR="00972B11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64</w:t>
                          </w:r>
                          <w:r w:rsidRPr="007747AF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%)</w:t>
                          </w:r>
                        </w:p>
                      </w:txbxContent>
                    </v:textbox>
                  </v:rect>
                  <v:rect id="Rectangle 74" o:spid="_x0000_s1061" style="position:absolute;left:3048;top:13620;width:9525;height:4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" fillcolor="white [3201]" strokecolor="black [3200]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2FE11689" w14:textId="77777777" w:rsidR="00691861" w:rsidRPr="007747AF" w:rsidRDefault="00691861" w:rsidP="00691861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b/>
                              <w:color w:val="000000"/>
                              <w:sz w:val="18"/>
                              <w:szCs w:val="18"/>
                              <w:lang w:val="en-US"/>
                            </w:rPr>
                          </w:pPr>
                          <w:r w:rsidRPr="007747AF">
                            <w:rPr>
                              <w:b/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Preventive care</w:t>
                          </w:r>
                        </w:p>
                        <w:p w14:paraId="692A556B" w14:textId="33AFA3A0" w:rsidR="00691861" w:rsidRPr="007747AF" w:rsidRDefault="00691861" w:rsidP="00691861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  <w:r w:rsidRPr="007747AF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Household report=2</w:t>
                          </w:r>
                          <w:r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1</w:t>
                          </w:r>
                        </w:p>
                        <w:p w14:paraId="181BD270" w14:textId="77777777" w:rsidR="00691861" w:rsidRPr="007747AF" w:rsidRDefault="00691861" w:rsidP="00691861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</w:p>
                      </w:txbxContent>
                    </v:textbox>
                  </v:rect>
                  <v:rect id="Rectangle 75" o:spid="_x0000_s1062" style="position:absolute;left:15335;top:13620;width:10573;height:4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" fillcolor="white [3201]" strokecolor="black [3200]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7AF36C59" w14:textId="367C67D9" w:rsidR="00691861" w:rsidRPr="007747AF" w:rsidRDefault="00691861" w:rsidP="00691861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  <w:r w:rsidRPr="007747AF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Number matched to provider=</w:t>
                          </w:r>
                          <w:r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1</w:t>
                          </w:r>
                          <w:r w:rsidR="007C168E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5</w:t>
                          </w:r>
                          <w:r w:rsidRPr="007747AF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 xml:space="preserve"> (</w:t>
                          </w:r>
                          <w:r w:rsidR="007C168E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71</w:t>
                          </w:r>
                          <w:r w:rsidRPr="007747AF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%)</w:t>
                          </w:r>
                        </w:p>
                        <w:p w14:paraId="67909920" w14:textId="77777777" w:rsidR="00691861" w:rsidRPr="007747AF" w:rsidRDefault="00691861" w:rsidP="00691861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</w:p>
                      </w:txbxContent>
                    </v:textbox>
                  </v:rect>
                  <v:rect id="Rectangle 76" o:spid="_x0000_s1063" style="position:absolute;left:2857;top:20383;width:9525;height:71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" fillcolor="white [3201]" strokecolor="black [3200]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4BF505B0" w14:textId="77777777" w:rsidR="00691861" w:rsidRDefault="00691861" w:rsidP="00691861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b/>
                              <w:color w:val="000000"/>
                              <w:sz w:val="18"/>
                              <w:szCs w:val="18"/>
                              <w:lang w:val="en-US"/>
                            </w:rPr>
                          </w:pPr>
                          <w:r>
                            <w:rPr>
                              <w:b/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Other health services</w:t>
                          </w:r>
                        </w:p>
                        <w:p w14:paraId="11E81C03" w14:textId="1F4CA994" w:rsidR="00691861" w:rsidRPr="007747AF" w:rsidRDefault="00691861" w:rsidP="00691861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  <w:r w:rsidRPr="007747AF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Household report=</w:t>
                          </w:r>
                          <w:r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1</w:t>
                          </w:r>
                        </w:p>
                        <w:p w14:paraId="10876839" w14:textId="77777777" w:rsidR="00691861" w:rsidRPr="007747AF" w:rsidRDefault="00691861" w:rsidP="00691861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</w:p>
                      </w:txbxContent>
                    </v:textbox>
                  </v:rect>
                  <v:rect id="Rectangle 77" o:spid="_x0000_s1064" style="position:absolute;left:15144;top:20383;width:10573;height:71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" fillcolor="white [3201]" strokecolor="black [3200]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24B5F820" w14:textId="77777777" w:rsidR="00691861" w:rsidRPr="007747AF" w:rsidRDefault="00691861" w:rsidP="00691861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  <w:r w:rsidRPr="007747AF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Number matched to provider=</w:t>
                          </w:r>
                          <w:r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0</w:t>
                          </w:r>
                          <w:r w:rsidRPr="007747AF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 xml:space="preserve"> (</w:t>
                          </w:r>
                          <w:r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0</w:t>
                          </w:r>
                          <w:r w:rsidRPr="007747AF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%)</w:t>
                          </w:r>
                        </w:p>
                        <w:p w14:paraId="73FCAB07" w14:textId="77777777" w:rsidR="00691861" w:rsidRPr="007747AF" w:rsidRDefault="00691861" w:rsidP="00691861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</w:p>
                      </w:txbxContent>
                    </v:textbox>
                  </v:rect>
                  <v:rect id="Rectangle 78" o:spid="_x0000_s1065" style="position:absolute;left:2952;top:29908;width:9525;height:4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" fillcolor="white [3201]" strokecolor="black [3200]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36456935" w14:textId="77777777" w:rsidR="00691861" w:rsidRPr="007747AF" w:rsidRDefault="00691861" w:rsidP="00691861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b/>
                              <w:color w:val="000000"/>
                              <w:sz w:val="18"/>
                              <w:szCs w:val="18"/>
                              <w:lang w:val="en-US"/>
                            </w:rPr>
                          </w:pPr>
                          <w:r>
                            <w:rPr>
                              <w:b/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Outpatient</w:t>
                          </w:r>
                          <w:r w:rsidRPr="007747AF">
                            <w:rPr>
                              <w:b/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 xml:space="preserve"> care</w:t>
                          </w:r>
                        </w:p>
                        <w:p w14:paraId="1FE1D50C" w14:textId="50724C73" w:rsidR="00691861" w:rsidRPr="007747AF" w:rsidRDefault="00691861" w:rsidP="00691861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  <w:r w:rsidRPr="007747AF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Household report=</w:t>
                          </w:r>
                          <w:r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15</w:t>
                          </w:r>
                        </w:p>
                        <w:p w14:paraId="35B6E914" w14:textId="77777777" w:rsidR="00691861" w:rsidRPr="007747AF" w:rsidRDefault="00691861" w:rsidP="00691861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</w:p>
                      </w:txbxContent>
                    </v:textbox>
                  </v:rect>
                  <v:rect id="Rectangle 79" o:spid="_x0000_s1066" style="position:absolute;left:15240;top:29908;width:10572;height:4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" fillcolor="white [3201]" strokecolor="black [3200]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565492DF" w14:textId="4569C3E9" w:rsidR="00691861" w:rsidRPr="007747AF" w:rsidRDefault="00691861" w:rsidP="00691861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  <w:r w:rsidRPr="007747AF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Number matched to provider=</w:t>
                          </w:r>
                          <w:r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11</w:t>
                          </w:r>
                          <w:r w:rsidRPr="007747AF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 xml:space="preserve"> (</w:t>
                          </w:r>
                          <w:r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73</w:t>
                          </w:r>
                          <w:r w:rsidRPr="007747AF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%)</w:t>
                          </w:r>
                        </w:p>
                        <w:p w14:paraId="05934617" w14:textId="77777777" w:rsidR="00691861" w:rsidRPr="007747AF" w:rsidRDefault="00691861" w:rsidP="00691861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</w:p>
                      </w:txbxContent>
                    </v:textbox>
                  </v:rect>
                  <v:rect id="Rectangle 80" o:spid="_x0000_s1067" style="position:absolute;left:3143;top:37052;width:9525;height:4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" fillcolor="white [3201]" strokecolor="black [3200]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282C02D5" w14:textId="77777777" w:rsidR="00691861" w:rsidRPr="007747AF" w:rsidRDefault="00691861" w:rsidP="00691861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b/>
                              <w:color w:val="000000"/>
                              <w:sz w:val="18"/>
                              <w:szCs w:val="18"/>
                              <w:lang w:val="en-US"/>
                            </w:rPr>
                          </w:pPr>
                          <w:r>
                            <w:rPr>
                              <w:b/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Medicines</w:t>
                          </w:r>
                        </w:p>
                        <w:p w14:paraId="3B756E23" w14:textId="2575A5E4" w:rsidR="00691861" w:rsidRPr="007747AF" w:rsidRDefault="00691861" w:rsidP="00691861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  <w:r w:rsidRPr="007747AF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Household report=2</w:t>
                          </w:r>
                          <w:r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04</w:t>
                          </w:r>
                        </w:p>
                        <w:p w14:paraId="230EF681" w14:textId="77777777" w:rsidR="00691861" w:rsidRPr="007747AF" w:rsidRDefault="00691861" w:rsidP="00691861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</w:p>
                      </w:txbxContent>
                    </v:textbox>
                  </v:rect>
                  <v:rect id="Rectangle 81" o:spid="_x0000_s1068" style="position:absolute;left:15430;top:37052;width:10573;height:4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" fillcolor="white [3201]" strokecolor="black [3200]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560D0976" w14:textId="21AC2252" w:rsidR="00691861" w:rsidRPr="007747AF" w:rsidRDefault="00691861" w:rsidP="00691861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  <w:r w:rsidRPr="007747AF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Number matched to provider=</w:t>
                          </w:r>
                          <w:r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167</w:t>
                          </w:r>
                          <w:r w:rsidRPr="007747AF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 xml:space="preserve"> (</w:t>
                          </w:r>
                          <w:r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82</w:t>
                          </w:r>
                          <w:r w:rsidRPr="007747AF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%)</w:t>
                          </w:r>
                        </w:p>
                        <w:p w14:paraId="4D30E349" w14:textId="77777777" w:rsidR="00691861" w:rsidRPr="007747AF" w:rsidRDefault="00691861" w:rsidP="00691861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</w:p>
                      </w:txbxContent>
                    </v:textbox>
                  </v:rect>
                  <v:rect id="Rectangle 82" o:spid="_x0000_s1069" style="position:absolute;left:2857;top:44100;width:10954;height:4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" fillcolor="white [3201]" strokecolor="black [3200]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0B46D180" w14:textId="77777777" w:rsidR="00691861" w:rsidRPr="007747AF" w:rsidRDefault="00691861" w:rsidP="00691861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b/>
                              <w:color w:val="000000"/>
                              <w:sz w:val="18"/>
                              <w:szCs w:val="18"/>
                              <w:lang w:val="en-US"/>
                            </w:rPr>
                          </w:pPr>
                          <w:r>
                            <w:rPr>
                              <w:b/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Medical products</w:t>
                          </w:r>
                        </w:p>
                        <w:p w14:paraId="36DFE288" w14:textId="10326CC0" w:rsidR="00691861" w:rsidRPr="007747AF" w:rsidRDefault="00691861" w:rsidP="00691861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  <w:r w:rsidRPr="007747AF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Household report=</w:t>
                          </w:r>
                          <w:r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2</w:t>
                          </w:r>
                        </w:p>
                        <w:p w14:paraId="46025CBD" w14:textId="77777777" w:rsidR="00691861" w:rsidRPr="007747AF" w:rsidRDefault="00691861" w:rsidP="00691861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</w:p>
                      </w:txbxContent>
                    </v:textbox>
                  </v:rect>
                  <v:rect id="Rectangle 83" o:spid="_x0000_s1070" style="position:absolute;left:15621;top:44100;width:10572;height:4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" fillcolor="white [3201]" strokecolor="black [3200]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14:paraId="6F1B5B67" w14:textId="65B13BF4" w:rsidR="00691861" w:rsidRPr="007747AF" w:rsidRDefault="00691861" w:rsidP="00691861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  <w:r w:rsidRPr="007747AF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Number matched to provider=</w:t>
                          </w:r>
                          <w:r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1</w:t>
                          </w:r>
                          <w:r w:rsidRPr="007747AF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 xml:space="preserve"> (</w:t>
                          </w:r>
                          <w:r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50</w:t>
                          </w:r>
                          <w:r w:rsidRPr="007747AF">
                            <w:rPr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%)</w:t>
                          </w:r>
                        </w:p>
                        <w:p w14:paraId="078E721C" w14:textId="77777777" w:rsidR="00691861" w:rsidRPr="007747AF" w:rsidRDefault="00691861" w:rsidP="00691861">
                          <w:pPr>
                            <w:spacing w:after="0" w:line="240" w:lineRule="auto"/>
                            <w:jc w:val="center"/>
                            <w:textDirection w:val="btLr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</w:p>
                      </w:txbxContent>
                    </v:textbox>
                  </v:rect>
                  <v:line id="Straight Connector 84" o:spid="_x0000_s1071" style="position:absolute;visibility:visible;mso-wrap-style:square" from="95,1809" to="4857,18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" strokecolor="#4472c4 [3204]" strokeweight=".5pt">
                    <v:stroke joinstyle="miter"/>
                  </v:line>
                  <v:line id="Straight Connector 85" o:spid="_x0000_s1072" style="position:absolute;visibility:visible;mso-wrap-style:square" from="95,1809" to="95,459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" strokecolor="#4472c4 [3204]" strokeweight=".5pt">
                    <v:stroke joinstyle="miter"/>
                  </v:line>
                  <v:line id="Straight Connector 86" o:spid="_x0000_s1073" style="position:absolute;visibility:visible;mso-wrap-style:square" from="95,45910" to="2952,459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" strokecolor="black [3200]" strokeweight=".5pt">
                    <v:stroke joinstyle="miter"/>
                  </v:line>
                  <v:line id="Straight Connector 87" o:spid="_x0000_s1074" style="position:absolute;visibility:visible;mso-wrap-style:square" from="95,39433" to="3143,394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" strokecolor="#4472c4 [3204]" strokeweight=".5pt">
                    <v:stroke joinstyle="miter"/>
                  </v:line>
                  <v:line id="Straight Connector 88" o:spid="_x0000_s1075" style="position:absolute;visibility:visible;mso-wrap-style:square" from="95,31813" to="2857,318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" strokecolor="#4472c4 [3204]" strokeweight=".5pt">
                    <v:stroke joinstyle="miter"/>
                  </v:line>
                  <v:line id="Straight Connector 89" o:spid="_x0000_s1076" style="position:absolute;visibility:visible;mso-wrap-style:square" from="95,24003" to="2952,24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" strokecolor="#4472c4 [3204]" strokeweight=".5pt">
                    <v:stroke joinstyle="miter"/>
                  </v:line>
                  <v:line id="Straight Connector 90" o:spid="_x0000_s1077" style="position:absolute;visibility:visible;mso-wrap-style:square" from="0,16002" to="3048,160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" strokecolor="#4472c4 [3204]" strokeweight=".5pt">
                    <v:stroke joinstyle="miter"/>
                  </v:line>
                  <v:line id="Straight Connector 91" o:spid="_x0000_s1078" style="position:absolute;visibility:visible;mso-wrap-style:square" from="95,9048" to="3048,90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" strokecolor="#4472c4 [3204]" strokeweight=".5pt">
                    <v:stroke joinstyle="miter"/>
                  </v:line>
                  <v:shape id="Straight Arrow Connector 92" o:spid="_x0000_s1079" type="#_x0000_t32" style="position:absolute;left:12668;top:9620;width:276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" strokecolor="#4472c4 [3204]" strokeweight=".5pt">
                    <v:stroke endarrow="block" joinstyle="miter"/>
                  </v:shape>
                  <v:shape id="Straight Arrow Connector 93" o:spid="_x0000_s1080" type="#_x0000_t32" style="position:absolute;left:12668;top:16002;width:266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" strokecolor="#4472c4 [3204]" strokeweight=".5pt">
                    <v:stroke endarrow="block" joinstyle="miter"/>
                  </v:shape>
                  <v:shape id="Straight Arrow Connector 94" o:spid="_x0000_s1081" type="#_x0000_t32" style="position:absolute;left:12573;top:23526;width:257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" strokecolor="#4472c4 [3204]" strokeweight=".5pt">
                    <v:stroke endarrow="block" joinstyle="miter"/>
                  </v:shape>
                  <v:shape id="Straight Arrow Connector 95" o:spid="_x0000_s1082" type="#_x0000_t32" style="position:absolute;left:12763;top:39909;width:285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" strokecolor="#4472c4 [3204]" strokeweight=".5pt">
                    <v:stroke endarrow="block" joinstyle="miter"/>
                  </v:shape>
                  <v:shape id="Straight Arrow Connector 96" o:spid="_x0000_s1083" type="#_x0000_t32" style="position:absolute;left:13811;top:46767;width:181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" strokecolor="#4472c4 [3204]" strokeweight=".5pt">
                    <v:stroke endarrow="block" joinstyle="miter"/>
                  </v:shape>
                </v:group>
                <w10:wrap anchorx="margin"/>
              </v:group>
            </w:pict>
          </mc:Fallback>
        </mc:AlternateContent>
      </w:r>
    </w:p>
    <w:p w14:paraId="03A6576A" w14:textId="5308AB38" w:rsidR="00DD46B4" w:rsidRDefault="00DD46B4" w:rsidP="00FC0C35">
      <w:pPr>
        <w:tabs>
          <w:tab w:val="left" w:pos="4875"/>
        </w:tabs>
        <w:ind w:firstLine="2160"/>
        <w:rPr>
          <w:b/>
          <w:sz w:val="32"/>
        </w:rPr>
      </w:pPr>
    </w:p>
    <w:p w14:paraId="49CF8AF7" w14:textId="26707A21" w:rsidR="00DD46B4" w:rsidRDefault="004E04B7" w:rsidP="00FC0C35">
      <w:pPr>
        <w:tabs>
          <w:tab w:val="left" w:pos="4875"/>
        </w:tabs>
        <w:ind w:firstLine="2160"/>
        <w:rPr>
          <w:b/>
          <w:sz w:val="3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928" behindDoc="0" locked="0" layoutInCell="1" allowOverlap="1" wp14:anchorId="42CDB247" wp14:editId="43181277">
                <wp:simplePos x="0" y="0"/>
                <wp:positionH relativeFrom="column">
                  <wp:posOffset>1743075</wp:posOffset>
                </wp:positionH>
                <wp:positionV relativeFrom="paragraph">
                  <wp:posOffset>179705</wp:posOffset>
                </wp:positionV>
                <wp:extent cx="0" cy="294099"/>
                <wp:effectExtent l="0" t="0" r="0" b="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4099"/>
                        </a:xfrm>
                        <a:prstGeom prst="straightConnector1">
                          <a:avLst/>
                        </a:prstGeom>
                        <a:ln>
                          <a:headEnd type="none" w="sm" len="sm"/>
                          <a:tailEnd type="triangle" w="med" len="med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5275EE" id="Straight Arrow Connector 1" o:spid="_x0000_s1026" type="#_x0000_t32" style="position:absolute;margin-left:137.25pt;margin-top:14.15pt;width:0;height:23.15pt;z-index:251708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" filled="t" fillcolor="white [3201]" strokecolor="black [3200]" strokeweight="1pt">
                <v:stroke startarrowwidth="narrow" startarrowlength="short" endarrow="block" joinstyle="miter"/>
              </v:shape>
            </w:pict>
          </mc:Fallback>
        </mc:AlternateContent>
      </w:r>
    </w:p>
    <w:p w14:paraId="482B94F4" w14:textId="3A7C6269" w:rsidR="00DD46B4" w:rsidRDefault="00DD46B4" w:rsidP="00FC0C35">
      <w:pPr>
        <w:tabs>
          <w:tab w:val="left" w:pos="4875"/>
        </w:tabs>
        <w:ind w:firstLine="2160"/>
        <w:rPr>
          <w:b/>
          <w:sz w:val="32"/>
        </w:rPr>
      </w:pPr>
    </w:p>
    <w:p w14:paraId="11C33375" w14:textId="7273093D" w:rsidR="00DD46B4" w:rsidRDefault="00DD46B4" w:rsidP="00FC0C35">
      <w:pPr>
        <w:tabs>
          <w:tab w:val="left" w:pos="4875"/>
        </w:tabs>
        <w:ind w:firstLine="2160"/>
        <w:rPr>
          <w:b/>
          <w:sz w:val="32"/>
        </w:rPr>
      </w:pPr>
    </w:p>
    <w:p w14:paraId="0EC2BE62" w14:textId="19B0A2EC" w:rsidR="00DD46B4" w:rsidRDefault="00DD46B4" w:rsidP="00FC0C35">
      <w:pPr>
        <w:tabs>
          <w:tab w:val="left" w:pos="4875"/>
        </w:tabs>
        <w:ind w:firstLine="2160"/>
        <w:rPr>
          <w:b/>
          <w:sz w:val="32"/>
        </w:rPr>
      </w:pPr>
    </w:p>
    <w:p w14:paraId="258882EE" w14:textId="4C63693F" w:rsidR="00DD46B4" w:rsidRDefault="00DD46B4" w:rsidP="00FC0C35">
      <w:pPr>
        <w:tabs>
          <w:tab w:val="left" w:pos="4875"/>
        </w:tabs>
        <w:ind w:firstLine="2160"/>
        <w:rPr>
          <w:b/>
          <w:sz w:val="32"/>
        </w:rPr>
      </w:pPr>
    </w:p>
    <w:p w14:paraId="68DAF6CC" w14:textId="02610920" w:rsidR="00DD46B4" w:rsidRDefault="00DD46B4" w:rsidP="00FC0C35">
      <w:pPr>
        <w:tabs>
          <w:tab w:val="left" w:pos="4875"/>
        </w:tabs>
        <w:ind w:firstLine="2160"/>
        <w:rPr>
          <w:b/>
          <w:sz w:val="32"/>
        </w:rPr>
      </w:pPr>
    </w:p>
    <w:p w14:paraId="722E633A" w14:textId="6A0E5593" w:rsidR="00DD46B4" w:rsidRDefault="00DD46B4" w:rsidP="00FC0C35">
      <w:pPr>
        <w:tabs>
          <w:tab w:val="left" w:pos="4875"/>
        </w:tabs>
        <w:ind w:firstLine="2160"/>
        <w:rPr>
          <w:b/>
          <w:sz w:val="32"/>
        </w:rPr>
      </w:pPr>
    </w:p>
    <w:p w14:paraId="6DA18D16" w14:textId="27A1A3A0" w:rsidR="00DD46B4" w:rsidRDefault="00DD46B4" w:rsidP="00FC0C35">
      <w:pPr>
        <w:tabs>
          <w:tab w:val="left" w:pos="4875"/>
        </w:tabs>
        <w:ind w:firstLine="2160"/>
        <w:rPr>
          <w:b/>
          <w:sz w:val="32"/>
        </w:rPr>
      </w:pPr>
    </w:p>
    <w:p w14:paraId="6607EE9E" w14:textId="0E2069F7" w:rsidR="00DD46B4" w:rsidRDefault="00DD46B4" w:rsidP="00FC0C35">
      <w:pPr>
        <w:tabs>
          <w:tab w:val="left" w:pos="4875"/>
        </w:tabs>
        <w:ind w:firstLine="2160"/>
        <w:rPr>
          <w:b/>
          <w:sz w:val="32"/>
        </w:rPr>
      </w:pPr>
    </w:p>
    <w:p w14:paraId="44CE25C3" w14:textId="4E320E88" w:rsidR="004360DB" w:rsidRDefault="004360DB" w:rsidP="00FC0C35">
      <w:pPr>
        <w:tabs>
          <w:tab w:val="left" w:pos="4875"/>
        </w:tabs>
        <w:ind w:firstLine="2160"/>
        <w:rPr>
          <w:b/>
          <w:sz w:val="32"/>
        </w:rPr>
      </w:pPr>
    </w:p>
    <w:p w14:paraId="25E3A725" w14:textId="6474534F" w:rsidR="00DE0D84" w:rsidRDefault="00DE0D84" w:rsidP="00F71196">
      <w:pPr>
        <w:tabs>
          <w:tab w:val="left" w:pos="4875"/>
        </w:tabs>
        <w:rPr>
          <w:b/>
          <w:sz w:val="32"/>
        </w:rPr>
      </w:pPr>
    </w:p>
    <w:p w14:paraId="14A86488" w14:textId="2B336B8D" w:rsidR="00DE0D84" w:rsidRDefault="00DE0D84" w:rsidP="00F71196">
      <w:pPr>
        <w:tabs>
          <w:tab w:val="left" w:pos="4875"/>
        </w:tabs>
        <w:rPr>
          <w:b/>
          <w:sz w:val="32"/>
        </w:rPr>
      </w:pPr>
    </w:p>
    <w:p w14:paraId="081DF648" w14:textId="5D7D1B27" w:rsidR="00DE0D84" w:rsidRDefault="00150F93" w:rsidP="00F71196">
      <w:pPr>
        <w:tabs>
          <w:tab w:val="left" w:pos="4875"/>
        </w:tabs>
        <w:rPr>
          <w:b/>
          <w:sz w:val="32"/>
        </w:rPr>
      </w:pPr>
      <w:r>
        <w:rPr>
          <w:b/>
          <w:noProof/>
          <w:sz w:val="32"/>
          <w:lang w:val="de-CH" w:eastAsia="de-CH"/>
        </w:rPr>
        <mc:AlternateContent>
          <mc:Choice Requires="wps">
            <w:drawing>
              <wp:anchor distT="0" distB="0" distL="114300" distR="114300" simplePos="0" relativeHeight="251701760" behindDoc="0" locked="0" layoutInCell="1" allowOverlap="1" wp14:anchorId="02A23E4E" wp14:editId="280BE7D8">
                <wp:simplePos x="0" y="0"/>
                <wp:positionH relativeFrom="column">
                  <wp:posOffset>1657350</wp:posOffset>
                </wp:positionH>
                <wp:positionV relativeFrom="paragraph">
                  <wp:posOffset>172720</wp:posOffset>
                </wp:positionV>
                <wp:extent cx="276225" cy="0"/>
                <wp:effectExtent l="0" t="76200" r="9525" b="95250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62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08B70A1" id="Straight Arrow Connector 39" o:spid="_x0000_s1026" type="#_x0000_t32" style="position:absolute;margin-left:130.5pt;margin-top:13.6pt;width:21.75pt;height:0;z-index:251701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" strokecolor="#4472c4 [3204]" strokeweight=".5pt">
                <v:stroke endarrow="block" joinstyle="miter"/>
              </v:shape>
            </w:pict>
          </mc:Fallback>
        </mc:AlternateContent>
      </w:r>
    </w:p>
    <w:p w14:paraId="7853FC87" w14:textId="7E7FECDA" w:rsidR="00DE0D84" w:rsidRDefault="00DE0D84" w:rsidP="00F71196">
      <w:pPr>
        <w:tabs>
          <w:tab w:val="left" w:pos="4875"/>
        </w:tabs>
        <w:rPr>
          <w:b/>
          <w:sz w:val="32"/>
        </w:rPr>
      </w:pPr>
    </w:p>
    <w:sectPr w:rsidR="00DE0D84" w:rsidSect="0020490D">
      <w:pgSz w:w="11906" w:h="16838"/>
      <w:pgMar w:top="1260" w:right="1646" w:bottom="1440" w:left="90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8A7E17"/>
    <w:multiLevelType w:val="hybridMultilevel"/>
    <w:tmpl w:val="22661CA4"/>
    <w:lvl w:ilvl="0" w:tplc="47CCDF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641DEC"/>
    <w:multiLevelType w:val="hybridMultilevel"/>
    <w:tmpl w:val="C5B2D3AA"/>
    <w:lvl w:ilvl="0" w:tplc="86AE3FB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19AE"/>
    <w:rsid w:val="00004E33"/>
    <w:rsid w:val="00024F9F"/>
    <w:rsid w:val="00031AE6"/>
    <w:rsid w:val="00031F52"/>
    <w:rsid w:val="0005728F"/>
    <w:rsid w:val="000B0304"/>
    <w:rsid w:val="000C7A76"/>
    <w:rsid w:val="000D2045"/>
    <w:rsid w:val="000F3D26"/>
    <w:rsid w:val="001002C2"/>
    <w:rsid w:val="00112462"/>
    <w:rsid w:val="00126752"/>
    <w:rsid w:val="00150F93"/>
    <w:rsid w:val="00151B71"/>
    <w:rsid w:val="001707FE"/>
    <w:rsid w:val="001720C8"/>
    <w:rsid w:val="001811AA"/>
    <w:rsid w:val="001823E8"/>
    <w:rsid w:val="001971CB"/>
    <w:rsid w:val="001A5FC7"/>
    <w:rsid w:val="001D4D05"/>
    <w:rsid w:val="0020490D"/>
    <w:rsid w:val="00205BF8"/>
    <w:rsid w:val="002D384B"/>
    <w:rsid w:val="002F1DEE"/>
    <w:rsid w:val="00316982"/>
    <w:rsid w:val="003270EA"/>
    <w:rsid w:val="00344C4C"/>
    <w:rsid w:val="003577D1"/>
    <w:rsid w:val="0036495F"/>
    <w:rsid w:val="00390807"/>
    <w:rsid w:val="00395369"/>
    <w:rsid w:val="003C1D6D"/>
    <w:rsid w:val="003D29A4"/>
    <w:rsid w:val="00400506"/>
    <w:rsid w:val="00407056"/>
    <w:rsid w:val="00412708"/>
    <w:rsid w:val="004360DB"/>
    <w:rsid w:val="00447EFA"/>
    <w:rsid w:val="00472E0A"/>
    <w:rsid w:val="004A497D"/>
    <w:rsid w:val="004E04B7"/>
    <w:rsid w:val="004E62D4"/>
    <w:rsid w:val="00503734"/>
    <w:rsid w:val="005270C9"/>
    <w:rsid w:val="00543B8C"/>
    <w:rsid w:val="00545FAE"/>
    <w:rsid w:val="00567045"/>
    <w:rsid w:val="00586FFA"/>
    <w:rsid w:val="00590E0B"/>
    <w:rsid w:val="00592FF7"/>
    <w:rsid w:val="005A2E98"/>
    <w:rsid w:val="005F69BE"/>
    <w:rsid w:val="0060467D"/>
    <w:rsid w:val="00673178"/>
    <w:rsid w:val="0068645A"/>
    <w:rsid w:val="00691861"/>
    <w:rsid w:val="006C4318"/>
    <w:rsid w:val="006C7D1A"/>
    <w:rsid w:val="006D621F"/>
    <w:rsid w:val="006E4A96"/>
    <w:rsid w:val="006E5AB3"/>
    <w:rsid w:val="006F19E8"/>
    <w:rsid w:val="00712AAC"/>
    <w:rsid w:val="0072248D"/>
    <w:rsid w:val="007747AF"/>
    <w:rsid w:val="007A735E"/>
    <w:rsid w:val="007C168E"/>
    <w:rsid w:val="007C57DE"/>
    <w:rsid w:val="007D33F4"/>
    <w:rsid w:val="007E55D9"/>
    <w:rsid w:val="00811313"/>
    <w:rsid w:val="0081144C"/>
    <w:rsid w:val="00824487"/>
    <w:rsid w:val="00857C1C"/>
    <w:rsid w:val="00884284"/>
    <w:rsid w:val="00896010"/>
    <w:rsid w:val="008A2904"/>
    <w:rsid w:val="00903636"/>
    <w:rsid w:val="009053EA"/>
    <w:rsid w:val="00915494"/>
    <w:rsid w:val="00937D21"/>
    <w:rsid w:val="009408B1"/>
    <w:rsid w:val="00945F7D"/>
    <w:rsid w:val="009534D7"/>
    <w:rsid w:val="009634B4"/>
    <w:rsid w:val="00972B11"/>
    <w:rsid w:val="009804DC"/>
    <w:rsid w:val="00992798"/>
    <w:rsid w:val="009D33FE"/>
    <w:rsid w:val="009E4326"/>
    <w:rsid w:val="009E4A8B"/>
    <w:rsid w:val="009E7187"/>
    <w:rsid w:val="00A01BF2"/>
    <w:rsid w:val="00A70F67"/>
    <w:rsid w:val="00AB0466"/>
    <w:rsid w:val="00AB4D1A"/>
    <w:rsid w:val="00B3272D"/>
    <w:rsid w:val="00B8371A"/>
    <w:rsid w:val="00BA4AD9"/>
    <w:rsid w:val="00BD2DE2"/>
    <w:rsid w:val="00BF1979"/>
    <w:rsid w:val="00C0633A"/>
    <w:rsid w:val="00C1453F"/>
    <w:rsid w:val="00C17CF5"/>
    <w:rsid w:val="00C94FA5"/>
    <w:rsid w:val="00CA35BB"/>
    <w:rsid w:val="00CE29A4"/>
    <w:rsid w:val="00D019AE"/>
    <w:rsid w:val="00D15873"/>
    <w:rsid w:val="00D30D41"/>
    <w:rsid w:val="00D30FC7"/>
    <w:rsid w:val="00D41DBF"/>
    <w:rsid w:val="00D70FB6"/>
    <w:rsid w:val="00D8524F"/>
    <w:rsid w:val="00DD3CE4"/>
    <w:rsid w:val="00DD46B4"/>
    <w:rsid w:val="00DE0D84"/>
    <w:rsid w:val="00E214B6"/>
    <w:rsid w:val="00E72688"/>
    <w:rsid w:val="00E7285D"/>
    <w:rsid w:val="00EB3D64"/>
    <w:rsid w:val="00EB69E6"/>
    <w:rsid w:val="00EF7BEC"/>
    <w:rsid w:val="00F30581"/>
    <w:rsid w:val="00F509A7"/>
    <w:rsid w:val="00F64BEA"/>
    <w:rsid w:val="00F676DD"/>
    <w:rsid w:val="00F71196"/>
    <w:rsid w:val="00FC0C35"/>
    <w:rsid w:val="00FF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BD81A"/>
  <w15:docId w15:val="{A827F0AC-BDDA-418B-8487-863A1F0F5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5B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8371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52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24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F711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0265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9872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Props1.xml><?xml version="1.0" encoding="utf-8"?>
<ds:datastoreItem xmlns:ds="http://schemas.openxmlformats.org/officeDocument/2006/customXml" ds:itemID="{08334E39-157C-415C-BBBA-43AB69A880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</Words>
  <Characters>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van Wilgenburg</dc:creator>
  <cp:keywords/>
  <dc:description/>
  <cp:lastModifiedBy>isaiah Agorinya</cp:lastModifiedBy>
  <cp:revision>4</cp:revision>
  <dcterms:created xsi:type="dcterms:W3CDTF">2020-04-29T17:39:00Z</dcterms:created>
  <dcterms:modified xsi:type="dcterms:W3CDTF">2020-05-06T14:21:00Z</dcterms:modified>
</cp:coreProperties>
</file>